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62730" w14:textId="4107B1B1" w:rsidR="00F2379B" w:rsidRDefault="009430B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C32305">
        <w:rPr>
          <w:rFonts w:ascii="Times" w:hAnsi="Times"/>
          <w:b/>
          <w:bCs/>
        </w:rPr>
        <w:t>Material</w:t>
      </w:r>
      <w:r w:rsidR="00F2379B" w:rsidRPr="008F68A4">
        <w:rPr>
          <w:rFonts w:ascii="Times" w:hAnsi="Times"/>
          <w:b/>
          <w:bCs/>
        </w:rPr>
        <w:t xml:space="preserve"> </w:t>
      </w:r>
      <w:r w:rsidR="00A573F5">
        <w:rPr>
          <w:rFonts w:ascii="Times" w:hAnsi="Times"/>
          <w:b/>
          <w:bCs/>
        </w:rPr>
        <w:t>2</w:t>
      </w:r>
      <w:r w:rsidR="00F2379B" w:rsidRPr="008F68A4">
        <w:rPr>
          <w:rFonts w:ascii="Times" w:hAnsi="Times"/>
          <w:b/>
          <w:bCs/>
        </w:rPr>
        <w:t xml:space="preserve">: </w:t>
      </w:r>
      <w:r w:rsidR="00EA7D47">
        <w:rPr>
          <w:rFonts w:ascii="Times" w:hAnsi="Times"/>
          <w:b/>
          <w:bCs/>
        </w:rPr>
        <w:t>Data extracted from</w:t>
      </w:r>
      <w:r w:rsidR="000433ED" w:rsidRPr="008F68A4">
        <w:rPr>
          <w:rFonts w:ascii="Times" w:hAnsi="Times"/>
          <w:b/>
          <w:bCs/>
        </w:rPr>
        <w:t xml:space="preserve"> literature on </w:t>
      </w:r>
      <w:r w:rsidR="008F68A4" w:rsidRPr="008F68A4">
        <w:rPr>
          <w:rFonts w:ascii="Times" w:hAnsi="Times"/>
          <w:b/>
          <w:bCs/>
        </w:rPr>
        <w:t>a</w:t>
      </w:r>
      <w:r w:rsidR="000433ED" w:rsidRPr="008F68A4">
        <w:rPr>
          <w:rFonts w:ascii="Times" w:hAnsi="Times"/>
          <w:b/>
          <w:bCs/>
        </w:rPr>
        <w:t xml:space="preserve">rtificial </w:t>
      </w:r>
      <w:r w:rsidR="008F68A4" w:rsidRPr="008F68A4">
        <w:rPr>
          <w:rFonts w:ascii="Times" w:hAnsi="Times"/>
          <w:b/>
          <w:bCs/>
        </w:rPr>
        <w:t>i</w:t>
      </w:r>
      <w:r w:rsidR="000433ED" w:rsidRPr="008F68A4">
        <w:rPr>
          <w:rFonts w:ascii="Times" w:hAnsi="Times"/>
          <w:b/>
          <w:bCs/>
        </w:rPr>
        <w:t>ntelligence</w:t>
      </w:r>
      <w:r w:rsidR="008F68A4" w:rsidRPr="008F68A4">
        <w:rPr>
          <w:rFonts w:ascii="Times" w:hAnsi="Times"/>
          <w:b/>
          <w:bCs/>
        </w:rPr>
        <w:t xml:space="preserve"> in intracranial EEG</w:t>
      </w:r>
      <w:r w:rsidR="00791D1F">
        <w:rPr>
          <w:rFonts w:ascii="Times" w:hAnsi="Times"/>
          <w:b/>
          <w:bCs/>
        </w:rPr>
        <w:t>.</w:t>
      </w:r>
    </w:p>
    <w:p w14:paraId="3F85166E" w14:textId="77777777" w:rsidR="008F68A4" w:rsidRPr="008F68A4" w:rsidRDefault="008F68A4">
      <w:pPr>
        <w:rPr>
          <w:rFonts w:ascii="Times" w:hAnsi="Times"/>
          <w:b/>
          <w:bCs/>
        </w:rPr>
      </w:pPr>
    </w:p>
    <w:tbl>
      <w:tblPr>
        <w:tblStyle w:val="TableGrid"/>
        <w:tblW w:w="1406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90"/>
        <w:gridCol w:w="8"/>
        <w:gridCol w:w="1385"/>
        <w:gridCol w:w="1333"/>
        <w:gridCol w:w="1481"/>
        <w:gridCol w:w="1344"/>
        <w:gridCol w:w="1440"/>
        <w:gridCol w:w="1701"/>
        <w:gridCol w:w="1412"/>
        <w:gridCol w:w="1261"/>
        <w:gridCol w:w="1709"/>
      </w:tblGrid>
      <w:tr w:rsidR="000914CE" w:rsidRPr="00890297" w14:paraId="6AD586C2" w14:textId="77777777" w:rsidTr="000914CE">
        <w:tc>
          <w:tcPr>
            <w:tcW w:w="2383" w:type="dxa"/>
            <w:gridSpan w:val="3"/>
            <w:vMerge w:val="restart"/>
            <w:shd w:val="clear" w:color="auto" w:fill="auto"/>
            <w:vAlign w:val="center"/>
          </w:tcPr>
          <w:p w14:paraId="1A4DF786" w14:textId="05A8183A" w:rsidR="000914CE" w:rsidRPr="00890297" w:rsidRDefault="000914CE" w:rsidP="00210C4C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063D57E3" w14:textId="663A6198" w:rsidR="000914CE" w:rsidRPr="00890297" w:rsidRDefault="000914CE" w:rsidP="008F5BDE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1481" w:type="dxa"/>
            <w:vMerge w:val="restart"/>
            <w:shd w:val="clear" w:color="auto" w:fill="auto"/>
            <w:vAlign w:val="center"/>
          </w:tcPr>
          <w:p w14:paraId="0AD47D8E" w14:textId="1DB8805D" w:rsidR="000914CE" w:rsidRPr="00890297" w:rsidRDefault="000914CE" w:rsidP="00B22E4B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04B34629" w14:textId="3E382447" w:rsidR="000914CE" w:rsidRPr="00890297" w:rsidRDefault="000914CE" w:rsidP="00210C4C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Recording Method</w:t>
            </w:r>
          </w:p>
        </w:tc>
        <w:tc>
          <w:tcPr>
            <w:tcW w:w="4553" w:type="dxa"/>
            <w:gridSpan w:val="3"/>
            <w:shd w:val="clear" w:color="auto" w:fill="auto"/>
          </w:tcPr>
          <w:p w14:paraId="7DF6DF66" w14:textId="0A638AE3" w:rsidR="000914CE" w:rsidRPr="00890297" w:rsidRDefault="000914CE" w:rsidP="00210C4C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Machine Learning</w:t>
            </w:r>
          </w:p>
        </w:tc>
        <w:tc>
          <w:tcPr>
            <w:tcW w:w="1261" w:type="dxa"/>
            <w:vMerge w:val="restart"/>
            <w:shd w:val="clear" w:color="auto" w:fill="auto"/>
            <w:vAlign w:val="center"/>
          </w:tcPr>
          <w:p w14:paraId="6C97580D" w14:textId="1BE46D83" w:rsidR="000914CE" w:rsidRPr="00890297" w:rsidRDefault="000914CE" w:rsidP="00210C4C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Features</w:t>
            </w:r>
          </w:p>
        </w:tc>
        <w:tc>
          <w:tcPr>
            <w:tcW w:w="1709" w:type="dxa"/>
            <w:vMerge w:val="restart"/>
            <w:shd w:val="clear" w:color="auto" w:fill="auto"/>
            <w:vAlign w:val="center"/>
          </w:tcPr>
          <w:p w14:paraId="4C598ECF" w14:textId="20E3D617" w:rsidR="000914CE" w:rsidRPr="00890297" w:rsidRDefault="000914CE" w:rsidP="00210C4C">
            <w:pPr>
              <w:jc w:val="center"/>
              <w:rPr>
                <w:b/>
                <w:bCs/>
                <w:sz w:val="22"/>
                <w:szCs w:val="22"/>
              </w:rPr>
            </w:pPr>
            <w:r w:rsidRPr="00890297">
              <w:rPr>
                <w:b/>
                <w:bCs/>
                <w:sz w:val="22"/>
                <w:szCs w:val="22"/>
              </w:rPr>
              <w:t>Journal Category</w:t>
            </w:r>
          </w:p>
        </w:tc>
      </w:tr>
      <w:tr w:rsidR="000914CE" w:rsidRPr="00890297" w14:paraId="140CAF84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566F71EF" w14:textId="77777777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C72D3D7" w14:textId="77777777" w:rsidR="000914CE" w:rsidRPr="00890297" w:rsidRDefault="000914CE" w:rsidP="008F5B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vMerge/>
            <w:shd w:val="clear" w:color="auto" w:fill="auto"/>
            <w:vAlign w:val="center"/>
          </w:tcPr>
          <w:p w14:paraId="4355EB11" w14:textId="77777777" w:rsidR="000914CE" w:rsidRPr="00890297" w:rsidRDefault="000914CE" w:rsidP="00B22E4B">
            <w:pPr>
              <w:rPr>
                <w:sz w:val="22"/>
                <w:szCs w:val="22"/>
              </w:rPr>
            </w:pPr>
          </w:p>
        </w:tc>
        <w:tc>
          <w:tcPr>
            <w:tcW w:w="1344" w:type="dxa"/>
            <w:vMerge/>
            <w:shd w:val="clear" w:color="auto" w:fill="auto"/>
            <w:vAlign w:val="center"/>
          </w:tcPr>
          <w:p w14:paraId="2C3595CE" w14:textId="4ABCAD6C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1987F4F0" w14:textId="3AF2F89D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ategory</w:t>
            </w:r>
          </w:p>
        </w:tc>
        <w:tc>
          <w:tcPr>
            <w:tcW w:w="1701" w:type="dxa"/>
            <w:shd w:val="clear" w:color="auto" w:fill="auto"/>
          </w:tcPr>
          <w:p w14:paraId="1EC0CA3E" w14:textId="17017367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dels</w:t>
            </w:r>
          </w:p>
        </w:tc>
        <w:tc>
          <w:tcPr>
            <w:tcW w:w="1412" w:type="dxa"/>
            <w:shd w:val="clear" w:color="auto" w:fill="auto"/>
          </w:tcPr>
          <w:p w14:paraId="1E5F513B" w14:textId="0E055877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est Al Performance</w:t>
            </w:r>
          </w:p>
        </w:tc>
        <w:tc>
          <w:tcPr>
            <w:tcW w:w="1261" w:type="dxa"/>
            <w:vMerge/>
            <w:shd w:val="clear" w:color="auto" w:fill="auto"/>
            <w:vAlign w:val="center"/>
          </w:tcPr>
          <w:p w14:paraId="651B6E29" w14:textId="2C3C3F90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85DF93A" w14:textId="77777777" w:rsidR="000914CE" w:rsidRPr="00890297" w:rsidRDefault="000914CE" w:rsidP="00210C4C">
            <w:pPr>
              <w:jc w:val="center"/>
              <w:rPr>
                <w:sz w:val="22"/>
                <w:szCs w:val="22"/>
              </w:rPr>
            </w:pPr>
          </w:p>
        </w:tc>
      </w:tr>
      <w:tr w:rsidR="000914CE" w:rsidRPr="00890297" w14:paraId="547B40F1" w14:textId="77777777" w:rsidTr="000914CE">
        <w:tc>
          <w:tcPr>
            <w:tcW w:w="990" w:type="dxa"/>
            <w:vMerge w:val="restart"/>
            <w:shd w:val="clear" w:color="auto" w:fill="auto"/>
            <w:vAlign w:val="center"/>
          </w:tcPr>
          <w:p w14:paraId="1C9FB392" w14:textId="3E6B56E4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izure</w:t>
            </w: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0D10B31C" w14:textId="1D552856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izure Detection / Predic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7CCC23E4" w14:textId="0D8BCDCC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Freiburg</w:t>
            </w:r>
          </w:p>
        </w:tc>
        <w:tc>
          <w:tcPr>
            <w:tcW w:w="1481" w:type="dxa"/>
            <w:shd w:val="clear" w:color="auto" w:fill="auto"/>
          </w:tcPr>
          <w:p w14:paraId="56AC797D" w14:textId="0DC9A4CB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Yu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6A131B83" w14:textId="04E8164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5116072" w14:textId="209BC0C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4275ADF" w14:textId="6A70D75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</w:t>
            </w:r>
          </w:p>
        </w:tc>
        <w:tc>
          <w:tcPr>
            <w:tcW w:w="1412" w:type="dxa"/>
            <w:shd w:val="clear" w:color="auto" w:fill="auto"/>
          </w:tcPr>
          <w:p w14:paraId="2CCD17E8" w14:textId="7BECD7C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7.7% (ss)</w:t>
            </w:r>
          </w:p>
        </w:tc>
        <w:tc>
          <w:tcPr>
            <w:tcW w:w="1261" w:type="dxa"/>
            <w:shd w:val="clear" w:color="auto" w:fill="auto"/>
          </w:tcPr>
          <w:p w14:paraId="7A13652D" w14:textId="33B2F15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330DE48" w14:textId="5EB57B9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4513D39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77751FE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DFF4FB1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7FDCA83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0EF4B21E" w14:textId="291B94F6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Geng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5906A889" w14:textId="2498A4BD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7081330" w14:textId="4E35631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3D5CA5FD" w14:textId="22789C8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shd w:val="clear" w:color="auto" w:fill="auto"/>
          </w:tcPr>
          <w:p w14:paraId="7C619BBF" w14:textId="287DAD1D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8.09% (ss), 98.69% (sp)</w:t>
            </w:r>
          </w:p>
        </w:tc>
        <w:tc>
          <w:tcPr>
            <w:tcW w:w="1261" w:type="dxa"/>
            <w:shd w:val="clear" w:color="auto" w:fill="auto"/>
          </w:tcPr>
          <w:p w14:paraId="6F7C6B67" w14:textId="69B5D3C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67991E2" w14:textId="30DDA84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6950906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4A82377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B5BAA41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DCB574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6F7705A" w14:textId="5FCF81D9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ian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1710F418" w14:textId="079CD72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AFB7F35" w14:textId="6740B8B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75406556" w14:textId="7A5FD0E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JGRN, CNN, GCNN, SVM, XGB</w:t>
            </w:r>
          </w:p>
        </w:tc>
        <w:tc>
          <w:tcPr>
            <w:tcW w:w="1412" w:type="dxa"/>
            <w:shd w:val="clear" w:color="auto" w:fill="auto"/>
          </w:tcPr>
          <w:p w14:paraId="31FCB7D8" w14:textId="4587D9F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5.67% (acc), 83.68% (rec), 92.52% (prec), 85.56% (F1)</w:t>
            </w:r>
          </w:p>
        </w:tc>
        <w:tc>
          <w:tcPr>
            <w:tcW w:w="1261" w:type="dxa"/>
            <w:shd w:val="clear" w:color="auto" w:fill="auto"/>
          </w:tcPr>
          <w:p w14:paraId="0070F405" w14:textId="7F8A173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72B268F" w14:textId="33BB9E3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BEB48D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2C1B42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513C0E5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867F17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F3A5B9C" w14:textId="62CA5B21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Truong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7AB0C79B" w14:textId="0FA9C6C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40920014" w14:textId="26D4A5A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0834B26E" w14:textId="7D36E0A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GAN-NN, CNN</w:t>
            </w:r>
          </w:p>
        </w:tc>
        <w:tc>
          <w:tcPr>
            <w:tcW w:w="1412" w:type="dxa"/>
            <w:shd w:val="clear" w:color="auto" w:fill="auto"/>
          </w:tcPr>
          <w:p w14:paraId="3174A4BC" w14:textId="08CC57F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8.86 (auc)</w:t>
            </w:r>
          </w:p>
        </w:tc>
        <w:tc>
          <w:tcPr>
            <w:tcW w:w="1261" w:type="dxa"/>
            <w:shd w:val="clear" w:color="auto" w:fill="auto"/>
          </w:tcPr>
          <w:p w14:paraId="6AE68CC7" w14:textId="6FA8787B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9D03732" w14:textId="27C30E9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43C2ABB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C5744B0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DF07CD7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FD4106B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DB1CE9D" w14:textId="6FD2E8D0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eisel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18D87EEB" w14:textId="4092E04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7725126D" w14:textId="633C20E1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0CE7F074" w14:textId="13DCF0B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NN, SVM, DT, DNN</w:t>
            </w:r>
          </w:p>
        </w:tc>
        <w:tc>
          <w:tcPr>
            <w:tcW w:w="1412" w:type="dxa"/>
            <w:shd w:val="clear" w:color="auto" w:fill="auto"/>
          </w:tcPr>
          <w:p w14:paraId="5835EDBB" w14:textId="77C4082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reported</w:t>
            </w:r>
          </w:p>
        </w:tc>
        <w:tc>
          <w:tcPr>
            <w:tcW w:w="1261" w:type="dxa"/>
            <w:shd w:val="clear" w:color="auto" w:fill="auto"/>
          </w:tcPr>
          <w:p w14:paraId="4489C8AD" w14:textId="336488D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77DF257B" w14:textId="217E254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ABD86A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E436D38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60E9C97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500874C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544804D" w14:textId="2304D18A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ahmoodian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071EB059" w14:textId="131EF25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77BB14A" w14:textId="66DB2C36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D2E8950" w14:textId="0105EB7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4E2E86BB" w14:textId="0581CFF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6.8% (acc), 95.8% (ss), 96.7% (sp)</w:t>
            </w:r>
          </w:p>
        </w:tc>
        <w:tc>
          <w:tcPr>
            <w:tcW w:w="1261" w:type="dxa"/>
            <w:shd w:val="clear" w:color="auto" w:fill="auto"/>
          </w:tcPr>
          <w:p w14:paraId="3F600665" w14:textId="5DE1D8A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E440108" w14:textId="51E53AC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9B568C5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3E32276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AFD6BEB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89E4AC5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9500C90" w14:textId="6AE9F85D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lickovic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288539A4" w14:textId="768722D4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1064EFB" w14:textId="5F29E4E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1EF0CC1" w14:textId="6BABF86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F, SVM, MLP, KNN</w:t>
            </w:r>
          </w:p>
        </w:tc>
        <w:tc>
          <w:tcPr>
            <w:tcW w:w="1412" w:type="dxa"/>
            <w:shd w:val="clear" w:color="auto" w:fill="auto"/>
          </w:tcPr>
          <w:p w14:paraId="039CD354" w14:textId="6B212DB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100% (acc)</w:t>
            </w:r>
          </w:p>
        </w:tc>
        <w:tc>
          <w:tcPr>
            <w:tcW w:w="1261" w:type="dxa"/>
            <w:shd w:val="clear" w:color="auto" w:fill="auto"/>
          </w:tcPr>
          <w:p w14:paraId="1A0122F2" w14:textId="096177E6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5FE3771E" w14:textId="61B643D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9B27C3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F81070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BAB513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F08C025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E7478F0" w14:textId="2447DFE0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Parvez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646CE91C" w14:textId="0F9C68FD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1BFDA15" w14:textId="0E9E726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01E47BB" w14:textId="482656B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115CBA80" w14:textId="7B7E15C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5.4% (acc)</w:t>
            </w:r>
          </w:p>
        </w:tc>
        <w:tc>
          <w:tcPr>
            <w:tcW w:w="1261" w:type="dxa"/>
            <w:shd w:val="clear" w:color="auto" w:fill="auto"/>
          </w:tcPr>
          <w:p w14:paraId="4137C312" w14:textId="721F96A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18C46EE2" w14:textId="052A45C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4CFD39C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F550D5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0E8A15E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5987116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0847E6B9" w14:textId="497541B7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ang et al</w:t>
            </w:r>
            <w:r>
              <w:rPr>
                <w:sz w:val="22"/>
                <w:szCs w:val="22"/>
              </w:rPr>
              <w:t>., 2016</w:t>
            </w:r>
          </w:p>
        </w:tc>
        <w:tc>
          <w:tcPr>
            <w:tcW w:w="1344" w:type="dxa"/>
            <w:shd w:val="clear" w:color="auto" w:fill="auto"/>
          </w:tcPr>
          <w:p w14:paraId="551086B9" w14:textId="4F12335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916611A" w14:textId="4B0571D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5819ABE" w14:textId="4B34A59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5E816D79" w14:textId="0F4AA80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100% (ss), 0.032 (FPR)</w:t>
            </w:r>
          </w:p>
        </w:tc>
        <w:tc>
          <w:tcPr>
            <w:tcW w:w="1261" w:type="dxa"/>
            <w:shd w:val="clear" w:color="auto" w:fill="auto"/>
          </w:tcPr>
          <w:p w14:paraId="760D544D" w14:textId="240AC21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7E6C945" w14:textId="4BAA3A7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95EEFFD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99DC36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1AC0972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B392762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9001913" w14:textId="31E63E8C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Geng et al</w:t>
            </w:r>
            <w:r>
              <w:rPr>
                <w:sz w:val="22"/>
                <w:szCs w:val="22"/>
              </w:rPr>
              <w:t>., 2016</w:t>
            </w:r>
          </w:p>
        </w:tc>
        <w:tc>
          <w:tcPr>
            <w:tcW w:w="1344" w:type="dxa"/>
            <w:shd w:val="clear" w:color="auto" w:fill="auto"/>
          </w:tcPr>
          <w:p w14:paraId="6AAE3670" w14:textId="00A79B5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C4AD305" w14:textId="08BBF90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430F25F" w14:textId="7AF57EC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WNN</w:t>
            </w:r>
          </w:p>
        </w:tc>
        <w:tc>
          <w:tcPr>
            <w:tcW w:w="1412" w:type="dxa"/>
            <w:shd w:val="clear" w:color="auto" w:fill="auto"/>
          </w:tcPr>
          <w:p w14:paraId="0210C2D1" w14:textId="080A8538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6.72% (ss), 98.91 (sp)</w:t>
            </w:r>
          </w:p>
        </w:tc>
        <w:tc>
          <w:tcPr>
            <w:tcW w:w="1261" w:type="dxa"/>
            <w:shd w:val="clear" w:color="auto" w:fill="auto"/>
          </w:tcPr>
          <w:p w14:paraId="386B61B8" w14:textId="4BC4643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C401F6E" w14:textId="33766EF6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14B1726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A29A0A5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6FF212A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ADAE6F3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72B1ECF" w14:textId="6445FB6D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ong et al</w:t>
            </w:r>
            <w:r>
              <w:rPr>
                <w:sz w:val="22"/>
                <w:szCs w:val="22"/>
              </w:rPr>
              <w:t>., 2016</w:t>
            </w:r>
          </w:p>
        </w:tc>
        <w:tc>
          <w:tcPr>
            <w:tcW w:w="1344" w:type="dxa"/>
            <w:shd w:val="clear" w:color="auto" w:fill="auto"/>
          </w:tcPr>
          <w:p w14:paraId="7A5C8830" w14:textId="67CC642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04369C07" w14:textId="04AC0B1D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D3D665B" w14:textId="25849ED9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LM, SVM</w:t>
            </w:r>
          </w:p>
        </w:tc>
        <w:tc>
          <w:tcPr>
            <w:tcW w:w="1412" w:type="dxa"/>
            <w:shd w:val="clear" w:color="auto" w:fill="auto"/>
          </w:tcPr>
          <w:p w14:paraId="6F057500" w14:textId="4265DF0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5.73% (acc)</w:t>
            </w:r>
          </w:p>
        </w:tc>
        <w:tc>
          <w:tcPr>
            <w:tcW w:w="1261" w:type="dxa"/>
            <w:shd w:val="clear" w:color="auto" w:fill="auto"/>
          </w:tcPr>
          <w:p w14:paraId="4AE18E07" w14:textId="0A3C491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401E2596" w14:textId="481053B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79511E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8C3F7E0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B2FDAA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2D3BB7A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D157B8A" w14:textId="76CCDF82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eng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29071D5A" w14:textId="06079CC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23DD8157" w14:textId="387BB67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3EBD5DA" w14:textId="1F7C50F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737973E9" w14:textId="37527F0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2% (ss)</w:t>
            </w:r>
          </w:p>
        </w:tc>
        <w:tc>
          <w:tcPr>
            <w:tcW w:w="1261" w:type="dxa"/>
            <w:shd w:val="clear" w:color="auto" w:fill="auto"/>
          </w:tcPr>
          <w:p w14:paraId="10FDCD7B" w14:textId="45CCB4F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F1E84CA" w14:textId="0B5F86D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458D7EF8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CDD329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98C91B1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0E49D49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52AE5CA" w14:textId="2EF5275E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Wang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7E671339" w14:textId="3AE8EF2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81E5921" w14:textId="3E902B2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14E912F" w14:textId="3C1FEB0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6DD8C40B" w14:textId="72A9FEE6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8.8% (ss)</w:t>
            </w:r>
          </w:p>
        </w:tc>
        <w:tc>
          <w:tcPr>
            <w:tcW w:w="1261" w:type="dxa"/>
            <w:shd w:val="clear" w:color="auto" w:fill="auto"/>
          </w:tcPr>
          <w:p w14:paraId="53596C97" w14:textId="02B2C65B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4477A394" w14:textId="281F958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D140BE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04CB780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D393DA3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B112CE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783F84A" w14:textId="65D96ED1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Yuan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2E17D377" w14:textId="1820A5C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4550E1AD" w14:textId="124CA39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D337311" w14:textId="735C30A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CRC</w:t>
            </w:r>
          </w:p>
        </w:tc>
        <w:tc>
          <w:tcPr>
            <w:tcW w:w="1412" w:type="dxa"/>
            <w:shd w:val="clear" w:color="auto" w:fill="auto"/>
          </w:tcPr>
          <w:p w14:paraId="7544E810" w14:textId="7777777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4.41% (ss), 96.97% (sp),</w:t>
            </w:r>
          </w:p>
          <w:p w14:paraId="5C453BD0" w14:textId="6ABF5FE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6.87% (acc)</w:t>
            </w:r>
          </w:p>
        </w:tc>
        <w:tc>
          <w:tcPr>
            <w:tcW w:w="1261" w:type="dxa"/>
            <w:shd w:val="clear" w:color="auto" w:fill="auto"/>
          </w:tcPr>
          <w:p w14:paraId="63183EFD" w14:textId="1F704523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03204B0" w14:textId="353F7F6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16346DF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518D150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45B4382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76A7B05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DD671AA" w14:textId="1BF1E66F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ang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0C2C1D6D" w14:textId="49BB9F2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42E73B67" w14:textId="380F437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699DF53A" w14:textId="6F4EF685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VM</w:t>
            </w:r>
          </w:p>
        </w:tc>
        <w:tc>
          <w:tcPr>
            <w:tcW w:w="1412" w:type="dxa"/>
            <w:shd w:val="clear" w:color="auto" w:fill="auto"/>
          </w:tcPr>
          <w:p w14:paraId="26D10F85" w14:textId="7777777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2.94% (ss), 97.47% (sp),</w:t>
            </w:r>
          </w:p>
          <w:p w14:paraId="1CB549D1" w14:textId="5BAECF4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7.57% (acc)</w:t>
            </w:r>
          </w:p>
        </w:tc>
        <w:tc>
          <w:tcPr>
            <w:tcW w:w="1261" w:type="dxa"/>
            <w:shd w:val="clear" w:color="auto" w:fill="auto"/>
          </w:tcPr>
          <w:p w14:paraId="1371961F" w14:textId="28FDE792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0DF9AE4" w14:textId="01D6A781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1CD27A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8A29062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85DE7EF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C9EC758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D817396" w14:textId="72779245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ang et al</w:t>
            </w:r>
            <w:r>
              <w:rPr>
                <w:sz w:val="22"/>
                <w:szCs w:val="22"/>
              </w:rPr>
              <w:t>., 2014</w:t>
            </w:r>
          </w:p>
        </w:tc>
        <w:tc>
          <w:tcPr>
            <w:tcW w:w="1344" w:type="dxa"/>
            <w:shd w:val="clear" w:color="auto" w:fill="auto"/>
          </w:tcPr>
          <w:p w14:paraId="635AB8F2" w14:textId="4898805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25882D8" w14:textId="458D9180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D30A1EB" w14:textId="6663842C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</w:t>
            </w:r>
          </w:p>
        </w:tc>
        <w:tc>
          <w:tcPr>
            <w:tcW w:w="1412" w:type="dxa"/>
            <w:shd w:val="clear" w:color="auto" w:fill="auto"/>
          </w:tcPr>
          <w:p w14:paraId="1C1C0FA7" w14:textId="7D75AA7D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89.33% (ss), </w:t>
            </w:r>
          </w:p>
        </w:tc>
        <w:tc>
          <w:tcPr>
            <w:tcW w:w="1261" w:type="dxa"/>
            <w:shd w:val="clear" w:color="auto" w:fill="auto"/>
          </w:tcPr>
          <w:p w14:paraId="2A7613F3" w14:textId="17A718EF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7BB9B058" w14:textId="4C288C2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CDFD928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6760B07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7B1612D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C26BC17" w14:textId="77777777" w:rsidR="000914CE" w:rsidRPr="00890297" w:rsidRDefault="000914CE" w:rsidP="00EB12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F57E8F6" w14:textId="7C0DDDEB" w:rsidR="000914CE" w:rsidRPr="00890297" w:rsidRDefault="000914CE" w:rsidP="00EB123D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iu et al</w:t>
            </w:r>
            <w:r>
              <w:rPr>
                <w:sz w:val="22"/>
                <w:szCs w:val="22"/>
              </w:rPr>
              <w:t>., 2012</w:t>
            </w:r>
          </w:p>
        </w:tc>
        <w:tc>
          <w:tcPr>
            <w:tcW w:w="1344" w:type="dxa"/>
            <w:shd w:val="clear" w:color="auto" w:fill="auto"/>
          </w:tcPr>
          <w:p w14:paraId="323F9F12" w14:textId="51081D46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89E8AAB" w14:textId="47DCD66A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B708E2E" w14:textId="2946C2B1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41AEAF76" w14:textId="2D8D6ED8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4.46% (ss), 95.26% (sp), 95.33 (acc)</w:t>
            </w:r>
          </w:p>
        </w:tc>
        <w:tc>
          <w:tcPr>
            <w:tcW w:w="1261" w:type="dxa"/>
            <w:shd w:val="clear" w:color="auto" w:fill="auto"/>
          </w:tcPr>
          <w:p w14:paraId="4DC649C2" w14:textId="484466FE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1EE1773D" w14:textId="68E62D57" w:rsidR="000914CE" w:rsidRPr="00890297" w:rsidRDefault="000914CE" w:rsidP="00EB123D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41D28CC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29ADCBA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B06891C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A707AC1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64FC0D5" w14:textId="2A4F53FA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hua et al</w:t>
            </w:r>
            <w:r>
              <w:rPr>
                <w:sz w:val="22"/>
                <w:szCs w:val="22"/>
              </w:rPr>
              <w:t>., 2011</w:t>
            </w:r>
          </w:p>
        </w:tc>
        <w:tc>
          <w:tcPr>
            <w:tcW w:w="1344" w:type="dxa"/>
            <w:shd w:val="clear" w:color="auto" w:fill="auto"/>
          </w:tcPr>
          <w:p w14:paraId="169E40A6" w14:textId="4D8DDC78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2221B22A" w14:textId="0B4188E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A72287A" w14:textId="4DDF7E65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QDA</w:t>
            </w:r>
          </w:p>
        </w:tc>
        <w:tc>
          <w:tcPr>
            <w:tcW w:w="1412" w:type="dxa"/>
            <w:shd w:val="clear" w:color="auto" w:fill="auto"/>
          </w:tcPr>
          <w:p w14:paraId="78EFB300" w14:textId="2CF8CAB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78% (ss)</w:t>
            </w:r>
          </w:p>
        </w:tc>
        <w:tc>
          <w:tcPr>
            <w:tcW w:w="1261" w:type="dxa"/>
            <w:shd w:val="clear" w:color="auto" w:fill="auto"/>
          </w:tcPr>
          <w:p w14:paraId="5022D368" w14:textId="03300B2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A5F6B74" w14:textId="2AF02D40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392AFA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DB2F37F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DEF9926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FA5DABA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69E285E" w14:textId="29218879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iu et al</w:t>
            </w:r>
            <w:r>
              <w:rPr>
                <w:sz w:val="22"/>
                <w:szCs w:val="22"/>
              </w:rPr>
              <w:t>., 2009</w:t>
            </w:r>
          </w:p>
        </w:tc>
        <w:tc>
          <w:tcPr>
            <w:tcW w:w="1344" w:type="dxa"/>
            <w:shd w:val="clear" w:color="auto" w:fill="auto"/>
          </w:tcPr>
          <w:p w14:paraId="7AC0F620" w14:textId="5CF53925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32094E84" w14:textId="54FFA00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5881F117" w14:textId="6DBD1C1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PFNN</w:t>
            </w:r>
          </w:p>
        </w:tc>
        <w:tc>
          <w:tcPr>
            <w:tcW w:w="1412" w:type="dxa"/>
            <w:shd w:val="clear" w:color="auto" w:fill="auto"/>
          </w:tcPr>
          <w:p w14:paraId="5863EE4C" w14:textId="2ADCA48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93.75% (ss), </w:t>
            </w:r>
          </w:p>
        </w:tc>
        <w:tc>
          <w:tcPr>
            <w:tcW w:w="1261" w:type="dxa"/>
            <w:shd w:val="clear" w:color="auto" w:fill="auto"/>
          </w:tcPr>
          <w:p w14:paraId="57AF30DF" w14:textId="6528615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5747A9EB" w14:textId="32530F2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604EABB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D699020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D4FCAE6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2669FC4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F18E4D9" w14:textId="7C094FAF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irowski et al</w:t>
            </w:r>
            <w:r>
              <w:rPr>
                <w:sz w:val="22"/>
                <w:szCs w:val="22"/>
              </w:rPr>
              <w:t>., 2009</w:t>
            </w:r>
          </w:p>
        </w:tc>
        <w:tc>
          <w:tcPr>
            <w:tcW w:w="1344" w:type="dxa"/>
            <w:shd w:val="clear" w:color="auto" w:fill="auto"/>
          </w:tcPr>
          <w:p w14:paraId="637FBA98" w14:textId="312EE521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421AB5E2" w14:textId="26CFE8F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1C16E397" w14:textId="16CD1AE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, CNN, SVM</w:t>
            </w:r>
          </w:p>
        </w:tc>
        <w:tc>
          <w:tcPr>
            <w:tcW w:w="1412" w:type="dxa"/>
            <w:shd w:val="clear" w:color="auto" w:fill="auto"/>
          </w:tcPr>
          <w:p w14:paraId="690C5347" w14:textId="10AA84E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71% (ss)</w:t>
            </w:r>
          </w:p>
        </w:tc>
        <w:tc>
          <w:tcPr>
            <w:tcW w:w="1261" w:type="dxa"/>
            <w:shd w:val="clear" w:color="auto" w:fill="auto"/>
          </w:tcPr>
          <w:p w14:paraId="362648F0" w14:textId="34E41FE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9067EBA" w14:textId="47E4BE2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9DFFD08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E567C6B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74B75D2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7355840F" w14:textId="24450794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onn</w:t>
            </w:r>
          </w:p>
        </w:tc>
        <w:tc>
          <w:tcPr>
            <w:tcW w:w="1481" w:type="dxa"/>
            <w:shd w:val="clear" w:color="auto" w:fill="auto"/>
          </w:tcPr>
          <w:p w14:paraId="6E4C19C4" w14:textId="7BED3DC8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Gong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378D694" w14:textId="59C1790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7D8B892B" w14:textId="20CF940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5033F970" w14:textId="678EBCC9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PNN, LVQ, ENN</w:t>
            </w:r>
          </w:p>
        </w:tc>
        <w:tc>
          <w:tcPr>
            <w:tcW w:w="1412" w:type="dxa"/>
            <w:shd w:val="clear" w:color="auto" w:fill="auto"/>
          </w:tcPr>
          <w:p w14:paraId="7D121260" w14:textId="1C25417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9.79% (acc CE), 98.96% (acc DE), 83.13% (acc CD), 98.75% (acc CD-E), 85.75% (acc CDE)</w:t>
            </w:r>
          </w:p>
        </w:tc>
        <w:tc>
          <w:tcPr>
            <w:tcW w:w="1261" w:type="dxa"/>
            <w:shd w:val="clear" w:color="auto" w:fill="auto"/>
          </w:tcPr>
          <w:p w14:paraId="6DCCA156" w14:textId="592BD4D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203EFA5" w14:textId="319BEB67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87DB61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0FB0F26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01D9617F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AEC9790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BA9A9DF" w14:textId="5032AEBE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Vidyaratne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61948DA" w14:textId="2894486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6F63A99C" w14:textId="53B03CF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646DE54" w14:textId="15FA14B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VM</w:t>
            </w:r>
          </w:p>
        </w:tc>
        <w:tc>
          <w:tcPr>
            <w:tcW w:w="1412" w:type="dxa"/>
            <w:shd w:val="clear" w:color="auto" w:fill="auto"/>
          </w:tcPr>
          <w:p w14:paraId="17639C4C" w14:textId="160264C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9.8% (acc CD-E), 99% (ss CD-E), 100% (sp CD-E)</w:t>
            </w:r>
          </w:p>
        </w:tc>
        <w:tc>
          <w:tcPr>
            <w:tcW w:w="1261" w:type="dxa"/>
            <w:shd w:val="clear" w:color="auto" w:fill="auto"/>
          </w:tcPr>
          <w:p w14:paraId="530C9B20" w14:textId="0F907A9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9823213" w14:textId="5D4E8BEE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697B582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9BE45F9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2FC28E4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6C53ACA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D6DAAB0" w14:textId="4E36081F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Raghu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28187DD" w14:textId="7225565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64145D98" w14:textId="5052AED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1B63589" w14:textId="1D8239C9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LP</w:t>
            </w:r>
          </w:p>
        </w:tc>
        <w:tc>
          <w:tcPr>
            <w:tcW w:w="1412" w:type="dxa"/>
            <w:shd w:val="clear" w:color="auto" w:fill="auto"/>
          </w:tcPr>
          <w:p w14:paraId="06FF2BB7" w14:textId="13D6B46E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7.68% (acc CE), 94.56% (acc DE), 84.58% (acc CDE), 57.8% (acc CD)</w:t>
            </w:r>
          </w:p>
        </w:tc>
        <w:tc>
          <w:tcPr>
            <w:tcW w:w="1261" w:type="dxa"/>
            <w:shd w:val="clear" w:color="auto" w:fill="auto"/>
          </w:tcPr>
          <w:p w14:paraId="7E45FC4D" w14:textId="0B56727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CF3FD05" w14:textId="307842A8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6ADBB81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DEE882B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991932C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443CBE96" w14:textId="4C4B875F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PILEPSIAE</w:t>
            </w:r>
          </w:p>
        </w:tc>
        <w:tc>
          <w:tcPr>
            <w:tcW w:w="1481" w:type="dxa"/>
            <w:shd w:val="clear" w:color="auto" w:fill="auto"/>
          </w:tcPr>
          <w:p w14:paraId="0AB5AB52" w14:textId="4FFE6692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Ghoroghchian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63CFC939" w14:textId="4D7B3539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E9698CE" w14:textId="2F1EEC37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B671253" w14:textId="78D7671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F</w:t>
            </w:r>
          </w:p>
        </w:tc>
        <w:tc>
          <w:tcPr>
            <w:tcW w:w="1412" w:type="dxa"/>
            <w:shd w:val="clear" w:color="auto" w:fill="auto"/>
          </w:tcPr>
          <w:p w14:paraId="18D772AF" w14:textId="78EBF847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0.89 (auc)</w:t>
            </w:r>
          </w:p>
        </w:tc>
        <w:tc>
          <w:tcPr>
            <w:tcW w:w="1261" w:type="dxa"/>
            <w:shd w:val="clear" w:color="auto" w:fill="auto"/>
          </w:tcPr>
          <w:p w14:paraId="35677430" w14:textId="019266A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3758445" w14:textId="195DF8E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57B90F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A319D67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ECDD3CA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4CF4067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0A225127" w14:textId="59124A4C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anzouri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355D63CD" w14:textId="7566F718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23A7E664" w14:textId="4BED280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D88FDBD" w14:textId="5F24F57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, RF</w:t>
            </w:r>
          </w:p>
        </w:tc>
        <w:tc>
          <w:tcPr>
            <w:tcW w:w="1412" w:type="dxa"/>
            <w:shd w:val="clear" w:color="auto" w:fill="auto"/>
          </w:tcPr>
          <w:p w14:paraId="529BABF1" w14:textId="57BAE09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0.98 (auc)</w:t>
            </w:r>
          </w:p>
        </w:tc>
        <w:tc>
          <w:tcPr>
            <w:tcW w:w="1261" w:type="dxa"/>
            <w:shd w:val="clear" w:color="auto" w:fill="auto"/>
          </w:tcPr>
          <w:p w14:paraId="5ACA80B2" w14:textId="22BE624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F48DB43" w14:textId="6543F280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361D39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074546E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8419018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4BDFDBC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AF84632" w14:textId="35C08493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O’leary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03C9ADBB" w14:textId="78727B7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4BA6647E" w14:textId="0C3153B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F4DDEF0" w14:textId="69ED51F8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3AD5947A" w14:textId="0B762F6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7.7% (ss), 0.185 (fdr)</w:t>
            </w:r>
          </w:p>
        </w:tc>
        <w:tc>
          <w:tcPr>
            <w:tcW w:w="1261" w:type="dxa"/>
            <w:shd w:val="clear" w:color="auto" w:fill="auto"/>
          </w:tcPr>
          <w:p w14:paraId="6B1A85BF" w14:textId="5C34228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8A41EDF" w14:textId="1495291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11D2E38C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AFF06A5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B60C54B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18200422" w14:textId="5CEA10CE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ayo-UPenn</w:t>
            </w:r>
          </w:p>
        </w:tc>
        <w:tc>
          <w:tcPr>
            <w:tcW w:w="1481" w:type="dxa"/>
            <w:shd w:val="clear" w:color="auto" w:fill="auto"/>
          </w:tcPr>
          <w:p w14:paraId="6F6AE419" w14:textId="76619614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osseini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6694DAE0" w14:textId="226DF55E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2C15EDB0" w14:textId="6165568E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EB55536" w14:textId="7C4A335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, KNN, MLP, Combination classifier</w:t>
            </w:r>
          </w:p>
        </w:tc>
        <w:tc>
          <w:tcPr>
            <w:tcW w:w="1412" w:type="dxa"/>
            <w:shd w:val="clear" w:color="auto" w:fill="auto"/>
          </w:tcPr>
          <w:p w14:paraId="0D2C983B" w14:textId="7844011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7% (acc), 98% (ss), 96% (sp), 4% (fpr), 2% (fnr)</w:t>
            </w:r>
          </w:p>
        </w:tc>
        <w:tc>
          <w:tcPr>
            <w:tcW w:w="1261" w:type="dxa"/>
            <w:shd w:val="clear" w:color="auto" w:fill="auto"/>
          </w:tcPr>
          <w:p w14:paraId="779DBACF" w14:textId="571DF9F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2354FAF2" w14:textId="7720CAD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5AC7717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2701BE4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FD86B97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7487182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C37D882" w14:textId="389B10F7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osseini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0DDBACBD" w14:textId="54D0757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CE44489" w14:textId="3873D2F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50C731F7" w14:textId="6D54B29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, stacked autoencoder, RF, SVM, MLP</w:t>
            </w:r>
          </w:p>
        </w:tc>
        <w:tc>
          <w:tcPr>
            <w:tcW w:w="1412" w:type="dxa"/>
            <w:shd w:val="clear" w:color="auto" w:fill="auto"/>
          </w:tcPr>
          <w:p w14:paraId="00FE4CC5" w14:textId="517F1AD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6% (acc), 97% (ss), 97% (prec), 0.05 (fpr), 0.03 (fnr)</w:t>
            </w:r>
          </w:p>
        </w:tc>
        <w:tc>
          <w:tcPr>
            <w:tcW w:w="1261" w:type="dxa"/>
            <w:shd w:val="clear" w:color="auto" w:fill="auto"/>
          </w:tcPr>
          <w:p w14:paraId="3F7E7A6B" w14:textId="340AB5B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7F04F69D" w14:textId="6ACB145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781979C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058CC68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040D48F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62D93F6" w14:textId="3BF0DA2D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ern-Barcelona</w:t>
            </w:r>
          </w:p>
        </w:tc>
        <w:tc>
          <w:tcPr>
            <w:tcW w:w="1481" w:type="dxa"/>
            <w:shd w:val="clear" w:color="auto" w:fill="auto"/>
          </w:tcPr>
          <w:p w14:paraId="0D5D00E6" w14:textId="3D394742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athish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4A94428" w14:textId="2DC583C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72E80F9B" w14:textId="1C6AA67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07C5C1B" w14:textId="2E515A63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NN, SVM, FFNN</w:t>
            </w:r>
          </w:p>
        </w:tc>
        <w:tc>
          <w:tcPr>
            <w:tcW w:w="1412" w:type="dxa"/>
            <w:shd w:val="clear" w:color="auto" w:fill="auto"/>
          </w:tcPr>
          <w:p w14:paraId="276592DB" w14:textId="7A22D8F1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9.6% (acc)</w:t>
            </w:r>
          </w:p>
        </w:tc>
        <w:tc>
          <w:tcPr>
            <w:tcW w:w="1261" w:type="dxa"/>
            <w:shd w:val="clear" w:color="auto" w:fill="auto"/>
          </w:tcPr>
          <w:p w14:paraId="2CA87DD6" w14:textId="577E1F1D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5A51A7AC" w14:textId="2E5E392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45D8348A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1A21A89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2D59D42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F33B82C" w14:textId="36179C00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Freiburg</w:t>
            </w:r>
          </w:p>
          <w:p w14:paraId="7B8E6C38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4F15D2F7" w14:textId="677CE43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ayo-Upenn</w:t>
            </w:r>
          </w:p>
        </w:tc>
        <w:tc>
          <w:tcPr>
            <w:tcW w:w="1481" w:type="dxa"/>
            <w:shd w:val="clear" w:color="auto" w:fill="auto"/>
          </w:tcPr>
          <w:p w14:paraId="51531943" w14:textId="261FF444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Truong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3B180835" w14:textId="7EF32804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DC19E9D" w14:textId="11C0B62B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0212CA3E" w14:textId="354D6B6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, BW-CNN, XNOR-Net, Integer-Net</w:t>
            </w:r>
          </w:p>
        </w:tc>
        <w:tc>
          <w:tcPr>
            <w:tcW w:w="1412" w:type="dxa"/>
            <w:shd w:val="clear" w:color="auto" w:fill="auto"/>
          </w:tcPr>
          <w:p w14:paraId="09178979" w14:textId="488ADFF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4.7% (acc; Freiburg),  96.18% (acc; M-UP cross-validation), 88.81% (acc; M-UP testing)</w:t>
            </w:r>
          </w:p>
        </w:tc>
        <w:tc>
          <w:tcPr>
            <w:tcW w:w="1261" w:type="dxa"/>
            <w:shd w:val="clear" w:color="auto" w:fill="auto"/>
          </w:tcPr>
          <w:p w14:paraId="23FFBD96" w14:textId="6879B165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63ACB69" w14:textId="4F14AE1A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03C8B5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264763D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CB2A5E7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75181186" w14:textId="424FDD0F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5DB13778" w14:textId="62F6BA9A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Burrello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148FCB3F" w14:textId="79737735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3C697B3B" w14:textId="4422351C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1E3F5F50" w14:textId="6A49E425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F, SVM, MLP, LSTM, HD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4C4933AD" w14:textId="2771DE67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6B74E588" w14:textId="3A08407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71D3B8CB" w14:textId="79499BC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323AF35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DB9536E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0C4F708E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0F057F9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CF6B8AE" w14:textId="7107EA4E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iral-Kornek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6A770A6B" w14:textId="772C639F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639F97C" w14:textId="57A7E5B8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593BA632" w14:textId="77777777" w:rsidR="000914CE" w:rsidRPr="00890297" w:rsidRDefault="000914CE" w:rsidP="009374CA">
            <w:pPr>
              <w:rPr>
                <w:sz w:val="22"/>
                <w:szCs w:val="22"/>
              </w:rPr>
            </w:pPr>
          </w:p>
        </w:tc>
        <w:tc>
          <w:tcPr>
            <w:tcW w:w="1412" w:type="dxa"/>
            <w:vMerge/>
            <w:shd w:val="clear" w:color="auto" w:fill="auto"/>
          </w:tcPr>
          <w:p w14:paraId="1953DD34" w14:textId="77777777" w:rsidR="000914CE" w:rsidRPr="00890297" w:rsidRDefault="000914CE" w:rsidP="009374CA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3D79E1C" w14:textId="1F97528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000E56C9" w14:textId="5604AEC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957BCB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B0564B0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7C9C2B6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A32B210" w14:textId="77777777" w:rsidR="000914CE" w:rsidRPr="00890297" w:rsidRDefault="000914CE" w:rsidP="009374C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41ED769" w14:textId="47F9037C" w:rsidR="000914CE" w:rsidRPr="00890297" w:rsidRDefault="000914CE" w:rsidP="009374CA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hoaran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5ECE63E9" w14:textId="3CB202B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0ED3779C" w14:textId="49A0AD01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062FA0A" w14:textId="586B3132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XGB, KNN, SVM, LR</w:t>
            </w:r>
          </w:p>
        </w:tc>
        <w:tc>
          <w:tcPr>
            <w:tcW w:w="1412" w:type="dxa"/>
            <w:vMerge/>
            <w:shd w:val="clear" w:color="auto" w:fill="auto"/>
          </w:tcPr>
          <w:p w14:paraId="70A467EB" w14:textId="77777777" w:rsidR="000914CE" w:rsidRPr="00890297" w:rsidRDefault="000914CE" w:rsidP="009374CA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EDBD0C4" w14:textId="0B45B407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D66C62E" w14:textId="10FE8DD6" w:rsidR="000914CE" w:rsidRPr="00890297" w:rsidRDefault="000914CE" w:rsidP="009374CA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CBDB4F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5EF9970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19978CC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66371EB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6FC180B" w14:textId="392EEA0A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Baud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2912EA77" w14:textId="05DB3E92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164C38F3" w14:textId="2FB56BF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2F6ECAF7" w14:textId="1FF64925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NMF</w:t>
            </w:r>
          </w:p>
        </w:tc>
        <w:tc>
          <w:tcPr>
            <w:tcW w:w="1412" w:type="dxa"/>
            <w:vMerge/>
            <w:shd w:val="clear" w:color="auto" w:fill="auto"/>
          </w:tcPr>
          <w:p w14:paraId="4C231583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5B9ADC6" w14:textId="1518D156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EAEAAD1" w14:textId="38C88F21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F05AFA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4D3A6FE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9882B58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EBE3125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A954D4A" w14:textId="2E17AEA8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hambhati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70E84124" w14:textId="4BC6897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C2A6FFC" w14:textId="0F546ED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24C19F42" w14:textId="393BED65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NMF</w:t>
            </w:r>
          </w:p>
        </w:tc>
        <w:tc>
          <w:tcPr>
            <w:tcW w:w="1412" w:type="dxa"/>
            <w:vMerge/>
            <w:shd w:val="clear" w:color="auto" w:fill="auto"/>
          </w:tcPr>
          <w:p w14:paraId="2F674385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91802A8" w14:textId="7423933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67590DD" w14:textId="13FF8A3E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C17C05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82F38BB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625A9CAD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EB89422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8E1321C" w14:textId="1AD06A1C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harbouch et al</w:t>
            </w:r>
            <w:r>
              <w:rPr>
                <w:sz w:val="22"/>
                <w:szCs w:val="22"/>
              </w:rPr>
              <w:t>., 2011</w:t>
            </w:r>
          </w:p>
        </w:tc>
        <w:tc>
          <w:tcPr>
            <w:tcW w:w="1344" w:type="dxa"/>
            <w:shd w:val="clear" w:color="auto" w:fill="auto"/>
          </w:tcPr>
          <w:p w14:paraId="6632E951" w14:textId="31C7CBC6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678F482F" w14:textId="4D261D6B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46291E3" w14:textId="131A0993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1E169A97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4A2DACC1" w14:textId="0C181FC0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7B310F4" w14:textId="11EE749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569A9B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63A117D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968D3D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526165A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3973BA6" w14:textId="752631B9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yala et al</w:t>
            </w:r>
            <w:r>
              <w:rPr>
                <w:sz w:val="22"/>
                <w:szCs w:val="22"/>
              </w:rPr>
              <w:t>., 2011</w:t>
            </w:r>
          </w:p>
        </w:tc>
        <w:tc>
          <w:tcPr>
            <w:tcW w:w="1344" w:type="dxa"/>
            <w:shd w:val="clear" w:color="auto" w:fill="auto"/>
          </w:tcPr>
          <w:p w14:paraId="3B4731EA" w14:textId="457278F5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513F1395" w14:textId="0552243B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C043ED1" w14:textId="23168FDC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ANN</w:t>
            </w:r>
          </w:p>
        </w:tc>
        <w:tc>
          <w:tcPr>
            <w:tcW w:w="1412" w:type="dxa"/>
            <w:vMerge/>
            <w:shd w:val="clear" w:color="auto" w:fill="auto"/>
          </w:tcPr>
          <w:p w14:paraId="462C28AE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552A9D6" w14:textId="1486CCD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1FF9C1B3" w14:textId="3C6C6DD3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73FCAD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C2963E3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AE9B5D6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2F19953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6DEB8A8" w14:textId="3E79337C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han et al</w:t>
            </w:r>
            <w:r>
              <w:rPr>
                <w:sz w:val="22"/>
                <w:szCs w:val="22"/>
              </w:rPr>
              <w:t>., 2008</w:t>
            </w:r>
          </w:p>
        </w:tc>
        <w:tc>
          <w:tcPr>
            <w:tcW w:w="1344" w:type="dxa"/>
            <w:shd w:val="clear" w:color="auto" w:fill="auto"/>
          </w:tcPr>
          <w:p w14:paraId="6993E309" w14:textId="15E46AB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 &amp; Depth electrodes</w:t>
            </w:r>
          </w:p>
        </w:tc>
        <w:tc>
          <w:tcPr>
            <w:tcW w:w="1440" w:type="dxa"/>
            <w:shd w:val="clear" w:color="auto" w:fill="auto"/>
          </w:tcPr>
          <w:p w14:paraId="3C4CF162" w14:textId="35EC1F5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27362F4" w14:textId="78B08982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18150874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979C0F6" w14:textId="126DF209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EEC7E65" w14:textId="48321534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F8968BF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54EBE68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8EB552D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72F7E6E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7056D6A" w14:textId="32B58E8C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Firpi et al</w:t>
            </w:r>
            <w:r>
              <w:rPr>
                <w:sz w:val="22"/>
                <w:szCs w:val="22"/>
              </w:rPr>
              <w:t xml:space="preserve">., </w:t>
            </w:r>
            <w:r w:rsidRPr="000C0945">
              <w:rPr>
                <w:sz w:val="22"/>
                <w:szCs w:val="22"/>
              </w:rPr>
              <w:t>2006</w:t>
            </w:r>
          </w:p>
        </w:tc>
        <w:tc>
          <w:tcPr>
            <w:tcW w:w="1344" w:type="dxa"/>
            <w:shd w:val="clear" w:color="auto" w:fill="auto"/>
          </w:tcPr>
          <w:p w14:paraId="54122F0E" w14:textId="77529AB1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7EF3EEFA" w14:textId="4C47DD1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21B6D3F" w14:textId="52AF081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NN</w:t>
            </w:r>
          </w:p>
        </w:tc>
        <w:tc>
          <w:tcPr>
            <w:tcW w:w="1412" w:type="dxa"/>
            <w:vMerge/>
            <w:shd w:val="clear" w:color="auto" w:fill="auto"/>
          </w:tcPr>
          <w:p w14:paraId="53CB7DE5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8A417E8" w14:textId="4404702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2A3607BC" w14:textId="0B69212C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1E90DB5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FADD95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6B77AE0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95C310F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637649B" w14:textId="7A2A54E4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Petrosian et al</w:t>
            </w:r>
            <w:r>
              <w:rPr>
                <w:sz w:val="22"/>
                <w:szCs w:val="22"/>
              </w:rPr>
              <w:t>., 1999</w:t>
            </w:r>
          </w:p>
        </w:tc>
        <w:tc>
          <w:tcPr>
            <w:tcW w:w="1344" w:type="dxa"/>
            <w:shd w:val="clear" w:color="auto" w:fill="auto"/>
          </w:tcPr>
          <w:p w14:paraId="10D309A8" w14:textId="13E86A01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24380A0C" w14:textId="1069BC10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3D954F44" w14:textId="069EA34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RNN</w:t>
            </w:r>
          </w:p>
        </w:tc>
        <w:tc>
          <w:tcPr>
            <w:tcW w:w="1412" w:type="dxa"/>
            <w:vMerge/>
            <w:shd w:val="clear" w:color="auto" w:fill="auto"/>
          </w:tcPr>
          <w:p w14:paraId="2A74829E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B263984" w14:textId="1EEAFC24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54793B5E" w14:textId="244D9F0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0DA320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19FCA63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25CCC99F" w14:textId="0979EB9C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OZ / Epileptic Focus Localiza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2162466D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onn</w:t>
            </w:r>
          </w:p>
          <w:p w14:paraId="5234926C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6DE8B5D5" w14:textId="45E2165F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ern-Barcelona</w:t>
            </w:r>
          </w:p>
        </w:tc>
        <w:tc>
          <w:tcPr>
            <w:tcW w:w="1481" w:type="dxa"/>
            <w:shd w:val="clear" w:color="auto" w:fill="auto"/>
          </w:tcPr>
          <w:p w14:paraId="5F5C3865" w14:textId="7229DDF6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Daoud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63DA237F" w14:textId="0D17A68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B0491A5" w14:textId="1502AAA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482FFF34" w14:textId="1B168AD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MLP </w:t>
            </w:r>
          </w:p>
        </w:tc>
        <w:tc>
          <w:tcPr>
            <w:tcW w:w="1412" w:type="dxa"/>
            <w:shd w:val="clear" w:color="auto" w:fill="auto"/>
          </w:tcPr>
          <w:p w14:paraId="42A2040D" w14:textId="148C3E04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ern-Barcelona</w:t>
            </w:r>
          </w:p>
          <w:p w14:paraId="421088FE" w14:textId="4F211150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3.21% (acc), 90.50% (ss), 95.92% (sp), 95.68% (PPV), 90.99% (NPV)</w:t>
            </w:r>
          </w:p>
          <w:p w14:paraId="143C5067" w14:textId="6333D8D9" w:rsidR="000914CE" w:rsidRPr="00890297" w:rsidRDefault="000914CE" w:rsidP="009626C5">
            <w:pPr>
              <w:rPr>
                <w:sz w:val="22"/>
                <w:szCs w:val="22"/>
              </w:rPr>
            </w:pPr>
          </w:p>
          <w:p w14:paraId="5712DBEA" w14:textId="30514DB1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onn</w:t>
            </w:r>
          </w:p>
          <w:p w14:paraId="1085EC1E" w14:textId="5D018A94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lastRenderedPageBreak/>
              <w:t>96% (acc), 93% (ss), 99% (sp), 98.9% (PPV), 93.4% (NPV)</w:t>
            </w:r>
          </w:p>
        </w:tc>
        <w:tc>
          <w:tcPr>
            <w:tcW w:w="1261" w:type="dxa"/>
            <w:shd w:val="clear" w:color="auto" w:fill="auto"/>
          </w:tcPr>
          <w:p w14:paraId="4290A0EB" w14:textId="37D7C5B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lastRenderedPageBreak/>
              <w:t>Standard</w:t>
            </w:r>
          </w:p>
        </w:tc>
        <w:tc>
          <w:tcPr>
            <w:tcW w:w="1709" w:type="dxa"/>
            <w:shd w:val="clear" w:color="auto" w:fill="auto"/>
          </w:tcPr>
          <w:p w14:paraId="07FB1394" w14:textId="76C6CFA9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3FCDE8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DBE091D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91FEC2A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468559F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592B4B9" w14:textId="4CB47339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hen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608BB9D8" w14:textId="2A7C1732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04D5CBF" w14:textId="1FF59BA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9B659A1" w14:textId="15AC1F7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3EA7D370" w14:textId="7777777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ern-Barcelona</w:t>
            </w:r>
          </w:p>
          <w:p w14:paraId="110D4CCF" w14:textId="23EC36B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3.07% (acc), 83.05% (ss), 83.09% (sp), 83.09% (PPV), 83.05% (NPV)</w:t>
            </w:r>
          </w:p>
          <w:p w14:paraId="6215C94D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  <w:p w14:paraId="13F6EB14" w14:textId="7777777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onn</w:t>
            </w:r>
          </w:p>
          <w:p w14:paraId="79D6C7EF" w14:textId="3F079E61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8.00% (acc), 92.24% (ss), 83.76% (sp), 85.03% (PPV), 91.52% (NPV)</w:t>
            </w:r>
          </w:p>
        </w:tc>
        <w:tc>
          <w:tcPr>
            <w:tcW w:w="1261" w:type="dxa"/>
            <w:shd w:val="clear" w:color="auto" w:fill="auto"/>
          </w:tcPr>
          <w:p w14:paraId="6B6581FC" w14:textId="2492D97E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705DCE1" w14:textId="48895D5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3B9EB9C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6F1D14A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2D1B20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7AC3F5B1" w14:textId="0C8E716C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ayo-Upenn</w:t>
            </w:r>
          </w:p>
        </w:tc>
        <w:tc>
          <w:tcPr>
            <w:tcW w:w="1481" w:type="dxa"/>
            <w:shd w:val="clear" w:color="auto" w:fill="auto"/>
          </w:tcPr>
          <w:p w14:paraId="22779CE5" w14:textId="1EC1C031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osseini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1D4E1EA5" w14:textId="1F94972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458DC9CF" w14:textId="4EF79B5C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1CA8AA91" w14:textId="4CC04F59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, LSTM+SVM</w:t>
            </w:r>
          </w:p>
        </w:tc>
        <w:tc>
          <w:tcPr>
            <w:tcW w:w="1412" w:type="dxa"/>
            <w:shd w:val="clear" w:color="auto" w:fill="auto"/>
          </w:tcPr>
          <w:p w14:paraId="41DDA17B" w14:textId="255AF3EC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8% (acc), 96 (ss), 97% (sp)</w:t>
            </w:r>
          </w:p>
        </w:tc>
        <w:tc>
          <w:tcPr>
            <w:tcW w:w="1261" w:type="dxa"/>
            <w:shd w:val="clear" w:color="auto" w:fill="auto"/>
          </w:tcPr>
          <w:p w14:paraId="58FA5A9C" w14:textId="6BCA13F7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032C064" w14:textId="45637633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395FA4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E909DB4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1307C81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545BE91A" w14:textId="42564BDF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2C1C958F" w14:textId="5BFDF32C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kter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A9EDE42" w14:textId="7484F79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68C3F1E" w14:textId="5BF626EE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34D294E" w14:textId="439AD80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3BE5843B" w14:textId="3E49281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2BC14818" w14:textId="3D5DD760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23872D6E" w14:textId="6A78E86B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07C1BC86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BAFAC2C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00BC43C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F4EBD10" w14:textId="36A829F1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E20C019" w14:textId="05423E5B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arthick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A7D442F" w14:textId="7C83FA28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3DCAF5FF" w14:textId="5D4E9E9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05DD3748" w14:textId="16373785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NN, LR, MLP, SVM, RF, Rotation Forest</w:t>
            </w:r>
          </w:p>
        </w:tc>
        <w:tc>
          <w:tcPr>
            <w:tcW w:w="1412" w:type="dxa"/>
            <w:vMerge/>
            <w:shd w:val="clear" w:color="auto" w:fill="auto"/>
          </w:tcPr>
          <w:p w14:paraId="5CD6EC32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2AD7CAB" w14:textId="5D8642D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05CE61F" w14:textId="67D6540D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Medical </w:t>
            </w:r>
          </w:p>
        </w:tc>
      </w:tr>
      <w:tr w:rsidR="000914CE" w:rsidRPr="00890297" w14:paraId="49D33FA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E6A269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03CAE57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1A013EE" w14:textId="0DBD6CCE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04B5323C" w14:textId="45068476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limes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464BF243" w14:textId="0CF3EC19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3EEE11FD" w14:textId="1C98F37B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4487223" w14:textId="73A0B222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46E67980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A99D020" w14:textId="3C03736E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3482627" w14:textId="22951E96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2C706D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83DC30F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554DAE6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2D9AF2F" w14:textId="77777777" w:rsidR="000914CE" w:rsidRPr="00890297" w:rsidRDefault="000914CE" w:rsidP="00962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424139A" w14:textId="7B34BB18" w:rsidR="000914CE" w:rsidRPr="00890297" w:rsidRDefault="000914CE" w:rsidP="009626C5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umsky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87BBBED" w14:textId="2F8F3654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191A3EBA" w14:textId="0718DB4F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06E4151" w14:textId="0E3D82EA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, LR</w:t>
            </w:r>
          </w:p>
        </w:tc>
        <w:tc>
          <w:tcPr>
            <w:tcW w:w="1412" w:type="dxa"/>
            <w:vMerge/>
            <w:shd w:val="clear" w:color="auto" w:fill="auto"/>
          </w:tcPr>
          <w:p w14:paraId="7136EBF9" w14:textId="77777777" w:rsidR="000914CE" w:rsidRPr="00890297" w:rsidRDefault="000914CE" w:rsidP="009626C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DE52DC5" w14:textId="426CD3EE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0D4F12CD" w14:textId="4F6F7A9C" w:rsidR="000914CE" w:rsidRPr="00890297" w:rsidRDefault="000914CE" w:rsidP="009626C5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607E6B2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85F5DCD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86C9435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38A996B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46587F8" w14:textId="168DB6DD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Varatharajah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54AEC0E1" w14:textId="35F7899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2F8DC976" w14:textId="5E4BF79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4941ACC" w14:textId="4FAF2CD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52AB2247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4F2A61FC" w14:textId="444D19D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53F17422" w14:textId="25DD720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5A385E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82A2A89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84A7FB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94AC09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AAFCBF8" w14:textId="676572C7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Grinenko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1AFB85BC" w14:textId="3EBB18B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1919B34F" w14:textId="3A4563AB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9F263CF" w14:textId="12706D8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1B511AF7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E464980" w14:textId="640B2C3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5718640" w14:textId="798123D5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61D52C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D541AB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8F24D2F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5B67BCE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066095AF" w14:textId="7155433C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Elahian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5819D03B" w14:textId="7790BAF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4BFD921" w14:textId="45CB037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63E39CC" w14:textId="0A3F6A8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</w:t>
            </w:r>
          </w:p>
        </w:tc>
        <w:tc>
          <w:tcPr>
            <w:tcW w:w="1412" w:type="dxa"/>
            <w:vMerge/>
            <w:shd w:val="clear" w:color="auto" w:fill="auto"/>
          </w:tcPr>
          <w:p w14:paraId="230DB4F0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1565ECB" w14:textId="1BAB791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A5773C1" w14:textId="37465C7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515540F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2E30B69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06B70A22" w14:textId="1A1DC72C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FO Detection / Classifica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3D0B7CA9" w14:textId="3C2484D6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2D41FE0F" w14:textId="6893EEEC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ciaraffa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1FBC5670" w14:textId="59FBD5B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0BACB608" w14:textId="1B0D826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D55D23B" w14:textId="480B0D0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, LR, SVM, KNN, RF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5BC91F80" w14:textId="61ADDF17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174CD12B" w14:textId="1C515C05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C4AB649" w14:textId="504AACD5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A8F44D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EA97DD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7CC51C7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8B6DC03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B047029" w14:textId="6D5D794A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ao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0663EF28" w14:textId="7160D62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11F49B5D" w14:textId="0FA3FE93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1E06EC43" w14:textId="1748F550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 (Restnet101)</w:t>
            </w:r>
          </w:p>
        </w:tc>
        <w:tc>
          <w:tcPr>
            <w:tcW w:w="1412" w:type="dxa"/>
            <w:vMerge/>
            <w:shd w:val="clear" w:color="auto" w:fill="auto"/>
          </w:tcPr>
          <w:p w14:paraId="718B519B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42DA9232" w14:textId="7843FE8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E804234" w14:textId="6F1FC5D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39E004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550EF0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245BD0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54297B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9D28D45" w14:textId="2A44A429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ai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6937D871" w14:textId="034A05F0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6FB820F8" w14:textId="51DFD27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66EE6F48" w14:textId="5B9F89AB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/>
            <w:shd w:val="clear" w:color="auto" w:fill="auto"/>
          </w:tcPr>
          <w:p w14:paraId="24D2E849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E774D7B" w14:textId="6388BBFD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08B05186" w14:textId="53329CC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EB121AD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F7DFDC3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E89632E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551FB58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3435AA4" w14:textId="784F4F69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Wu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7A0CFA7E" w14:textId="27848DDF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554B1B00" w14:textId="7B8245AB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7B0DE153" w14:textId="0079117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FCM-QEM- Based EM-GMM </w:t>
            </w:r>
          </w:p>
        </w:tc>
        <w:tc>
          <w:tcPr>
            <w:tcW w:w="1412" w:type="dxa"/>
            <w:vMerge/>
            <w:shd w:val="clear" w:color="auto" w:fill="auto"/>
          </w:tcPr>
          <w:p w14:paraId="636CEE74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EF2A6F0" w14:textId="378859C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46F0550F" w14:textId="5A8638FD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7CF67F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C65B6DF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8F293E9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25F05D7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73898A7E" w14:textId="2B9D6B6E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Jrad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7B21FB5C" w14:textId="63D4BDFD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0CE50B4F" w14:textId="4C19A14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632A16A" w14:textId="315A7E37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0831FD6A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1B50549" w14:textId="0967940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455CA06" w14:textId="4D50D9E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C8B7825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AD556D6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8A09230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B194FAD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BFE9EB3" w14:textId="18EA2697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Firpi et al</w:t>
            </w:r>
            <w:r>
              <w:rPr>
                <w:sz w:val="22"/>
                <w:szCs w:val="22"/>
              </w:rPr>
              <w:t>., 2007</w:t>
            </w:r>
          </w:p>
        </w:tc>
        <w:tc>
          <w:tcPr>
            <w:tcW w:w="1344" w:type="dxa"/>
            <w:shd w:val="clear" w:color="auto" w:fill="auto"/>
          </w:tcPr>
          <w:p w14:paraId="2598C1D5" w14:textId="346D9BC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63237ECE" w14:textId="58D14427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9438103" w14:textId="7B4D41B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KNN</w:t>
            </w:r>
          </w:p>
        </w:tc>
        <w:tc>
          <w:tcPr>
            <w:tcW w:w="1412" w:type="dxa"/>
            <w:vMerge/>
            <w:shd w:val="clear" w:color="auto" w:fill="auto"/>
          </w:tcPr>
          <w:p w14:paraId="76B5C816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050CFEF" w14:textId="533469E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10495AD" w14:textId="33DFF04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510784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EB67E2F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7FC0235E" w14:textId="5C957FEB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pike Detec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2F18F9A8" w14:textId="3603728E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13CBF3DE" w14:textId="7EF93547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bou Jaoude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078BDEF3" w14:textId="131E7DC7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7DF2CF3E" w14:textId="54943B13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48361D9E" w14:textId="21C5AFB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638D1E0B" w14:textId="6B960B0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1BF4C75A" w14:textId="0FA0BA3F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CBA9728" w14:textId="3AD01E75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38AC7C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3E3A079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B292567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AD4644E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CBCB59F" w14:textId="2DACFDA0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akaram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E69BF7E" w14:textId="74571B3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3691D6B2" w14:textId="1722C9D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583AFED" w14:textId="2167349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60B21893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9E40CB5" w14:textId="55DCAFFF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8F0A347" w14:textId="7A96D76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D7E75D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E1E6C37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AB3C7FE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7A423A8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C3E4084" w14:textId="4194EE8A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edvedev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4433C756" w14:textId="3649E76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525CD541" w14:textId="2B08BF9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5B331F41" w14:textId="081FC6C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vMerge/>
            <w:shd w:val="clear" w:color="auto" w:fill="auto"/>
          </w:tcPr>
          <w:p w14:paraId="0C93E50A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1730158" w14:textId="2415B47E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2579A480" w14:textId="3531FB0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496652FC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77BE3B8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0274553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7287528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D63D33C" w14:textId="710F8DA8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ntoniades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F33E4E9" w14:textId="75EBAD4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6AFF64E8" w14:textId="3E877901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7339438D" w14:textId="5A623B7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/>
            <w:shd w:val="clear" w:color="auto" w:fill="auto"/>
          </w:tcPr>
          <w:p w14:paraId="18477BF7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4E18C0C" w14:textId="6FBA02B0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7642861" w14:textId="163FE31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AEF5207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58A7073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18BF842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70F3CD4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F3F4FE4" w14:textId="140B137A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ellmann et al</w:t>
            </w:r>
            <w:r>
              <w:rPr>
                <w:sz w:val="22"/>
                <w:szCs w:val="22"/>
              </w:rPr>
              <w:t>., 1999</w:t>
            </w:r>
          </w:p>
        </w:tc>
        <w:tc>
          <w:tcPr>
            <w:tcW w:w="1344" w:type="dxa"/>
            <w:shd w:val="clear" w:color="auto" w:fill="auto"/>
          </w:tcPr>
          <w:p w14:paraId="2C5460F1" w14:textId="5D9F319E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6C1D74BF" w14:textId="495A3ABF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6E61127" w14:textId="1A780C9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Perceptron, ANN</w:t>
            </w:r>
          </w:p>
        </w:tc>
        <w:tc>
          <w:tcPr>
            <w:tcW w:w="1412" w:type="dxa"/>
            <w:vMerge/>
            <w:shd w:val="clear" w:color="auto" w:fill="auto"/>
          </w:tcPr>
          <w:p w14:paraId="4C2B4C05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C17C136" w14:textId="4E060DA0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4C30EC1" w14:textId="5C961063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213F5FED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A2AE090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65504D03" w14:textId="2417B658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urgical Outcome Predic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427860E6" w14:textId="50757163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1B9EB3F8" w14:textId="2852DC29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uller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40CF83AD" w14:textId="17365D1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379A4F44" w14:textId="2AA17F53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092AAD05" w14:textId="3C6A355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oft clustering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561E13FE" w14:textId="01AE392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73FB4F5F" w14:textId="59459E5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0A230B06" w14:textId="5A68A9A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B6B3CA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174FD1BB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0237B103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D1EB6FB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381696C" w14:textId="36D47E4E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Tomlinson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3AC48747" w14:textId="7DB4933C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7C99E12C" w14:textId="7205C10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F5F8690" w14:textId="1BE875F7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75FCDCCB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0867A79" w14:textId="56958300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33740BB" w14:textId="0BC10634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970EF4F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C023274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4869615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38D53DB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A4506F3" w14:textId="05FDAF8B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emarian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5018A39D" w14:textId="2CBF845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0181FE70" w14:textId="0B6CA01B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606B2E68" w14:textId="371E44F3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, NB, SVM</w:t>
            </w:r>
          </w:p>
        </w:tc>
        <w:tc>
          <w:tcPr>
            <w:tcW w:w="1412" w:type="dxa"/>
            <w:vMerge/>
            <w:shd w:val="clear" w:color="auto" w:fill="auto"/>
          </w:tcPr>
          <w:p w14:paraId="1C9EF2B9" w14:textId="77777777" w:rsidR="000914CE" w:rsidRPr="00890297" w:rsidRDefault="000914CE" w:rsidP="00F06CE3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C499F24" w14:textId="7414182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98B4B25" w14:textId="512DD7DA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26B3FAF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C997680" w14:textId="77777777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399B0F47" w14:textId="2C56ADF8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Pathological Tissue Detec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0A39C6A3" w14:textId="7C343B30" w:rsidR="000914CE" w:rsidRPr="00890297" w:rsidRDefault="000914CE" w:rsidP="00F06CE3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36CC70B6" w14:textId="7F195C25" w:rsidR="000914CE" w:rsidRPr="00890297" w:rsidRDefault="000914CE" w:rsidP="00F06CE3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Nejedly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18D01A04" w14:textId="27CB216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017B42D7" w14:textId="7A541AB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17FAE6D3" w14:textId="0609D262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40229B5C" w14:textId="2A4EBC39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0282D629" w14:textId="5ED89366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84865D9" w14:textId="2E918948" w:rsidR="000914CE" w:rsidRPr="00890297" w:rsidRDefault="000914CE" w:rsidP="00F06CE3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12613CC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7770F5C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2106666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F8B4EAF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3D18F18" w14:textId="5753DDF7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imbalnik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77A80F0F" w14:textId="0FE44902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354EF398" w14:textId="4A88DF65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D6A55AF" w14:textId="2B45FBF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3EDA523A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556B102" w14:textId="4BD33F9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C5AE346" w14:textId="716EC2BC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2DE4C40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7645663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8C92012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67B2821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66906DB" w14:textId="43F7FF37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Nejedly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7B49A42A" w14:textId="468AD06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39D38262" w14:textId="34E6367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0F89D681" w14:textId="393C3E0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/>
            <w:shd w:val="clear" w:color="auto" w:fill="auto"/>
          </w:tcPr>
          <w:p w14:paraId="4B28600A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32BD08C" w14:textId="359B8C7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558ECE48" w14:textId="108BA40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601C04E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C408B6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shd w:val="clear" w:color="auto" w:fill="auto"/>
            <w:vAlign w:val="center"/>
          </w:tcPr>
          <w:p w14:paraId="3AB5FEA3" w14:textId="7839FF0D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ad Channel Detection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972EDA6" w14:textId="21D674FE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082DE772" w14:textId="4A2E30F8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Tuyisenge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220F8CA3" w14:textId="34505086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01B48C2F" w14:textId="0062C338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C856C68" w14:textId="09E5EA6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semble bagging model</w:t>
            </w:r>
          </w:p>
        </w:tc>
        <w:tc>
          <w:tcPr>
            <w:tcW w:w="1412" w:type="dxa"/>
            <w:shd w:val="clear" w:color="auto" w:fill="auto"/>
          </w:tcPr>
          <w:p w14:paraId="22669AE9" w14:textId="21D32FA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49931AA9" w14:textId="023A89BA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9E0151C" w14:textId="2312BD4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01CEA48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DF47AD7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shd w:val="clear" w:color="auto" w:fill="auto"/>
            <w:vAlign w:val="center"/>
          </w:tcPr>
          <w:p w14:paraId="35C7C79A" w14:textId="59DC579D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umour Tissue Detection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1657944" w14:textId="6D6FD9FE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60E57EA1" w14:textId="0FAF92F1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Boussen et al</w:t>
            </w:r>
            <w:r>
              <w:rPr>
                <w:sz w:val="22"/>
                <w:szCs w:val="22"/>
              </w:rPr>
              <w:t>., 2016</w:t>
            </w:r>
          </w:p>
        </w:tc>
        <w:tc>
          <w:tcPr>
            <w:tcW w:w="1344" w:type="dxa"/>
            <w:shd w:val="clear" w:color="auto" w:fill="auto"/>
          </w:tcPr>
          <w:p w14:paraId="12CF44D3" w14:textId="79B99DB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2981751" w14:textId="7A3C973B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766F491" w14:textId="7E3F424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ANN</w:t>
            </w:r>
          </w:p>
        </w:tc>
        <w:tc>
          <w:tcPr>
            <w:tcW w:w="1412" w:type="dxa"/>
            <w:shd w:val="clear" w:color="auto" w:fill="auto"/>
          </w:tcPr>
          <w:p w14:paraId="15AE4D30" w14:textId="4DD9AF1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34900501" w14:textId="2B67A378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0EE856D" w14:textId="71AB584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7D607C2" w14:textId="77777777" w:rsidTr="000914CE">
        <w:tc>
          <w:tcPr>
            <w:tcW w:w="990" w:type="dxa"/>
            <w:vMerge w:val="restart"/>
            <w:shd w:val="clear" w:color="auto" w:fill="auto"/>
            <w:vAlign w:val="center"/>
          </w:tcPr>
          <w:p w14:paraId="40549583" w14:textId="2F7E6964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tor</w:t>
            </w: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6260E538" w14:textId="7D9DA14B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vement Classifica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7FDBB674" w14:textId="50B7E1F6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2C7CE49E" w14:textId="17795878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Pailla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291BC4F9" w14:textId="662B76E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46166A5" w14:textId="68052DBC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03A88FFD" w14:textId="2CBAC5E0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NN, LDA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6FCF6057" w14:textId="3A876722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296057B4" w14:textId="61ECE97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69C4C2A" w14:textId="6B15BE45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83010E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8F48D31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0DD23A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2390E55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0B208E7" w14:textId="3158B919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Thomas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353FBD48" w14:textId="72646636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F069DF2" w14:textId="46FACA3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4465A38" w14:textId="7BEC30B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</w:t>
            </w:r>
          </w:p>
        </w:tc>
        <w:tc>
          <w:tcPr>
            <w:tcW w:w="1412" w:type="dxa"/>
            <w:vMerge/>
            <w:shd w:val="clear" w:color="auto" w:fill="auto"/>
          </w:tcPr>
          <w:p w14:paraId="394A5815" w14:textId="06EB23C5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94D46C6" w14:textId="41F6F2F5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1CAEF2A" w14:textId="3448DBE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CF73BF4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705D3E0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AF0205A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31F8D85" w14:textId="352FDDFE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CI Competition IV</w:t>
            </w:r>
          </w:p>
        </w:tc>
        <w:tc>
          <w:tcPr>
            <w:tcW w:w="1481" w:type="dxa"/>
            <w:shd w:val="clear" w:color="auto" w:fill="auto"/>
          </w:tcPr>
          <w:p w14:paraId="470440EA" w14:textId="2AD521A0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Xie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0DAF0D91" w14:textId="507F845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14A21993" w14:textId="2CC3B78B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5CE1F722" w14:textId="6273961B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vMerge/>
            <w:shd w:val="clear" w:color="auto" w:fill="auto"/>
          </w:tcPr>
          <w:p w14:paraId="48369A58" w14:textId="429E91E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FA8261B" w14:textId="147C08E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7024B07" w14:textId="7DA82108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B6C125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23C3BB36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2D304CF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7E61C2F2" w14:textId="2C3BE6F5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55811AB4" w14:textId="083989AC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Pan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5ADB0115" w14:textId="491C15E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E0D02D9" w14:textId="69B015C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7B82CD55" w14:textId="64F8FB5C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, LR, SVM, MLP</w:t>
            </w:r>
          </w:p>
        </w:tc>
        <w:tc>
          <w:tcPr>
            <w:tcW w:w="1412" w:type="dxa"/>
            <w:vMerge/>
            <w:shd w:val="clear" w:color="auto" w:fill="auto"/>
          </w:tcPr>
          <w:p w14:paraId="4C7B00AC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EC5780B" w14:textId="2C6121D5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0ECEF6DC" w14:textId="5258208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F4B220A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C078910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F2740B6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5F98670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54572AD" w14:textId="5783F1BB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ombrisson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003384CD" w14:textId="32B06CAA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677213B7" w14:textId="63BE80D6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91E0A18" w14:textId="2C56709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, NB, KNN, SVM, RF</w:t>
            </w:r>
          </w:p>
        </w:tc>
        <w:tc>
          <w:tcPr>
            <w:tcW w:w="1412" w:type="dxa"/>
            <w:vMerge/>
            <w:shd w:val="clear" w:color="auto" w:fill="auto"/>
          </w:tcPr>
          <w:p w14:paraId="0792C0E4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37A4A12" w14:textId="39D37BF8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6BC8FFB" w14:textId="239FA258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5FE72D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065E4D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1B3873C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8359807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4005D2D" w14:textId="7C712DC2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Combrisson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3F1A9CC1" w14:textId="46C2A352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07C378C0" w14:textId="4967F27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FDFF95A" w14:textId="727D9FA0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</w:t>
            </w:r>
          </w:p>
        </w:tc>
        <w:tc>
          <w:tcPr>
            <w:tcW w:w="1412" w:type="dxa"/>
            <w:vMerge/>
            <w:shd w:val="clear" w:color="auto" w:fill="auto"/>
          </w:tcPr>
          <w:p w14:paraId="15E62A14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AFC7339" w14:textId="0147A03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1E431AB" w14:textId="1EAA32D6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490AEE05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D879A8F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2C54ADC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F301C25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711ADAF" w14:textId="0BBE2027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cMullen et al</w:t>
            </w:r>
            <w:r>
              <w:rPr>
                <w:sz w:val="22"/>
                <w:szCs w:val="22"/>
              </w:rPr>
              <w:t>., 2013</w:t>
            </w:r>
          </w:p>
        </w:tc>
        <w:tc>
          <w:tcPr>
            <w:tcW w:w="1344" w:type="dxa"/>
            <w:shd w:val="clear" w:color="auto" w:fill="auto"/>
          </w:tcPr>
          <w:p w14:paraId="2A7A1526" w14:textId="4FD26FA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75EC12DF" w14:textId="00DFB3D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57BCF1F" w14:textId="1D6C842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</w:t>
            </w:r>
          </w:p>
        </w:tc>
        <w:tc>
          <w:tcPr>
            <w:tcW w:w="1412" w:type="dxa"/>
            <w:vMerge/>
            <w:shd w:val="clear" w:color="auto" w:fill="auto"/>
          </w:tcPr>
          <w:p w14:paraId="7E919A2A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88A1B1D" w14:textId="33D9ACD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905A102" w14:textId="03E9801A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15149196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35A0D1C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694465D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3932496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C0B20CE" w14:textId="2ACC63B0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Benz et al</w:t>
            </w:r>
            <w:r>
              <w:rPr>
                <w:sz w:val="22"/>
                <w:szCs w:val="22"/>
              </w:rPr>
              <w:t>., 2012</w:t>
            </w:r>
          </w:p>
        </w:tc>
        <w:tc>
          <w:tcPr>
            <w:tcW w:w="1344" w:type="dxa"/>
            <w:shd w:val="clear" w:color="auto" w:fill="auto"/>
          </w:tcPr>
          <w:p w14:paraId="5A802310" w14:textId="4B8442FF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319BAA47" w14:textId="507A09F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DA497F3" w14:textId="02470BF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GRNN</w:t>
            </w:r>
          </w:p>
        </w:tc>
        <w:tc>
          <w:tcPr>
            <w:tcW w:w="1412" w:type="dxa"/>
            <w:vMerge/>
            <w:shd w:val="clear" w:color="auto" w:fill="auto"/>
          </w:tcPr>
          <w:p w14:paraId="5D418A6B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0CDF42F" w14:textId="69E603B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1929DA9B" w14:textId="168E2C9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38CA2A49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121EED3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FC53745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171B56A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A09A643" w14:textId="25744ADC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Yanagisawa et al</w:t>
            </w:r>
            <w:r>
              <w:rPr>
                <w:sz w:val="22"/>
                <w:szCs w:val="22"/>
              </w:rPr>
              <w:t>., 2009</w:t>
            </w:r>
          </w:p>
        </w:tc>
        <w:tc>
          <w:tcPr>
            <w:tcW w:w="1344" w:type="dxa"/>
            <w:shd w:val="clear" w:color="auto" w:fill="auto"/>
          </w:tcPr>
          <w:p w14:paraId="634F482D" w14:textId="03F71C6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B52BBE7" w14:textId="18612B35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CC8A470" w14:textId="273684F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78E2C99F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390CBF3" w14:textId="40C814DD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55DD378" w14:textId="6440DACF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13CFF10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EC515A6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64D18F0A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C1EDB57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860CAE8" w14:textId="3B0B1378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cherer et al</w:t>
            </w:r>
            <w:r>
              <w:rPr>
                <w:sz w:val="22"/>
                <w:szCs w:val="22"/>
              </w:rPr>
              <w:t>., 2009</w:t>
            </w:r>
          </w:p>
        </w:tc>
        <w:tc>
          <w:tcPr>
            <w:tcW w:w="1344" w:type="dxa"/>
            <w:shd w:val="clear" w:color="auto" w:fill="auto"/>
          </w:tcPr>
          <w:p w14:paraId="1A79328B" w14:textId="0652FA8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275013A" w14:textId="677BC3B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F3F5892" w14:textId="0AFFEC90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SLVQ</w:t>
            </w:r>
          </w:p>
        </w:tc>
        <w:tc>
          <w:tcPr>
            <w:tcW w:w="1412" w:type="dxa"/>
            <w:vMerge/>
            <w:shd w:val="clear" w:color="auto" w:fill="auto"/>
          </w:tcPr>
          <w:p w14:paraId="230BFAF4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694BB90" w14:textId="56D52B14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0F51062" w14:textId="7C2B7792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62FF072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4D23511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1F719618" w14:textId="4AD0B00C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tor Imagery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3A0EBB1D" w14:textId="468ED075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CI Competition III</w:t>
            </w:r>
          </w:p>
        </w:tc>
        <w:tc>
          <w:tcPr>
            <w:tcW w:w="1481" w:type="dxa"/>
            <w:shd w:val="clear" w:color="auto" w:fill="auto"/>
          </w:tcPr>
          <w:p w14:paraId="683522A8" w14:textId="4C9577B5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Rashid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2EA99F81" w14:textId="7CF1ED9A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5F2B1AD" w14:textId="3D3AA7A0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368442C5" w14:textId="568C4EC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shd w:val="clear" w:color="auto" w:fill="auto"/>
          </w:tcPr>
          <w:p w14:paraId="5A3B6F8F" w14:textId="748E3A13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raining</w:t>
            </w:r>
          </w:p>
          <w:p w14:paraId="66F03678" w14:textId="5981C76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9.64% (acc), 100% (ss), 99.28 (sp), 99.28% (prec)</w:t>
            </w:r>
          </w:p>
          <w:p w14:paraId="7E0B139F" w14:textId="77777777" w:rsidR="000914CE" w:rsidRPr="00890297" w:rsidRDefault="000914CE" w:rsidP="00890C2C">
            <w:pPr>
              <w:rPr>
                <w:sz w:val="22"/>
                <w:szCs w:val="22"/>
              </w:rPr>
            </w:pPr>
          </w:p>
          <w:p w14:paraId="61B12B8F" w14:textId="7777777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esting</w:t>
            </w:r>
          </w:p>
          <w:p w14:paraId="526FF5BE" w14:textId="626EBE7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7% (acc), 96% (ss), 98% (sp), 98% (prec)</w:t>
            </w:r>
          </w:p>
        </w:tc>
        <w:tc>
          <w:tcPr>
            <w:tcW w:w="1261" w:type="dxa"/>
            <w:shd w:val="clear" w:color="auto" w:fill="auto"/>
          </w:tcPr>
          <w:p w14:paraId="3C58E052" w14:textId="4AE276A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B984091" w14:textId="045E7017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0A042A3F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8280420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0791194F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E49DF3B" w14:textId="77777777" w:rsidR="000914CE" w:rsidRPr="00890297" w:rsidRDefault="000914CE" w:rsidP="00890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3FEFD44" w14:textId="2E133784" w:rsidR="000914CE" w:rsidRPr="00890297" w:rsidRDefault="000914CE" w:rsidP="00890C2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i et al</w:t>
            </w:r>
            <w:r>
              <w:rPr>
                <w:sz w:val="22"/>
                <w:szCs w:val="22"/>
              </w:rPr>
              <w:t>., 2015</w:t>
            </w:r>
          </w:p>
        </w:tc>
        <w:tc>
          <w:tcPr>
            <w:tcW w:w="1344" w:type="dxa"/>
            <w:shd w:val="clear" w:color="auto" w:fill="auto"/>
          </w:tcPr>
          <w:p w14:paraId="5C0A3678" w14:textId="09595AD9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95B6A2B" w14:textId="19A6EDAA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6E9D42C7" w14:textId="378EC050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VQ</w:t>
            </w:r>
          </w:p>
        </w:tc>
        <w:tc>
          <w:tcPr>
            <w:tcW w:w="1412" w:type="dxa"/>
            <w:shd w:val="clear" w:color="auto" w:fill="auto"/>
          </w:tcPr>
          <w:p w14:paraId="6BF5C07B" w14:textId="38FC398E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2% (acc)</w:t>
            </w:r>
          </w:p>
        </w:tc>
        <w:tc>
          <w:tcPr>
            <w:tcW w:w="1261" w:type="dxa"/>
            <w:shd w:val="clear" w:color="auto" w:fill="auto"/>
          </w:tcPr>
          <w:p w14:paraId="0ED86E31" w14:textId="5907BF11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E902DAD" w14:textId="13B9771D" w:rsidR="000914CE" w:rsidRPr="00890297" w:rsidRDefault="000914CE" w:rsidP="00890C2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91064C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CD56D1B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831A181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80C8A56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A0C3A8D" w14:textId="33498D2B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Yang et al</w:t>
            </w:r>
            <w:r>
              <w:rPr>
                <w:sz w:val="22"/>
                <w:szCs w:val="22"/>
              </w:rPr>
              <w:t>., 2012</w:t>
            </w:r>
          </w:p>
        </w:tc>
        <w:tc>
          <w:tcPr>
            <w:tcW w:w="1344" w:type="dxa"/>
            <w:shd w:val="clear" w:color="auto" w:fill="auto"/>
          </w:tcPr>
          <w:p w14:paraId="41CC15AB" w14:textId="66BDCA71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90F484F" w14:textId="45DE880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0AC912A" w14:textId="0D5D0C9D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ANN</w:t>
            </w:r>
          </w:p>
        </w:tc>
        <w:tc>
          <w:tcPr>
            <w:tcW w:w="1412" w:type="dxa"/>
            <w:shd w:val="clear" w:color="auto" w:fill="auto"/>
          </w:tcPr>
          <w:p w14:paraId="2A93295F" w14:textId="3DB445C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raining</w:t>
            </w:r>
          </w:p>
          <w:p w14:paraId="47E6C2DB" w14:textId="7C51F014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8% (acc)</w:t>
            </w:r>
          </w:p>
          <w:p w14:paraId="6E742414" w14:textId="7898F3FF" w:rsidR="000914CE" w:rsidRPr="00890297" w:rsidRDefault="000914CE" w:rsidP="007E7819">
            <w:pPr>
              <w:rPr>
                <w:sz w:val="22"/>
                <w:szCs w:val="22"/>
              </w:rPr>
            </w:pPr>
          </w:p>
          <w:p w14:paraId="1ED56AA9" w14:textId="222A052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Validation</w:t>
            </w:r>
          </w:p>
          <w:p w14:paraId="4114E889" w14:textId="02BA0930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0% (acc)</w:t>
            </w:r>
          </w:p>
          <w:p w14:paraId="21BDCC1D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  <w:p w14:paraId="4118EB57" w14:textId="6AA6F2C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esting</w:t>
            </w:r>
          </w:p>
          <w:p w14:paraId="1906270A" w14:textId="7777777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0% (acc)</w:t>
            </w:r>
          </w:p>
          <w:p w14:paraId="54B5E67B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  <w:p w14:paraId="02B4615C" w14:textId="7777777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verall</w:t>
            </w:r>
          </w:p>
          <w:p w14:paraId="4014BAC5" w14:textId="6F62B44C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86%</w:t>
            </w:r>
          </w:p>
        </w:tc>
        <w:tc>
          <w:tcPr>
            <w:tcW w:w="1261" w:type="dxa"/>
            <w:shd w:val="clear" w:color="auto" w:fill="auto"/>
          </w:tcPr>
          <w:p w14:paraId="4D6819D6" w14:textId="5C11CB65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DE321A9" w14:textId="00A813E0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D421B1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4F7C413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00CF755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31FB0316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154E2F5" w14:textId="13B3CDB0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Demirer et al</w:t>
            </w:r>
            <w:r>
              <w:rPr>
                <w:sz w:val="22"/>
                <w:szCs w:val="22"/>
              </w:rPr>
              <w:t>., 2009</w:t>
            </w:r>
          </w:p>
        </w:tc>
        <w:tc>
          <w:tcPr>
            <w:tcW w:w="1344" w:type="dxa"/>
            <w:shd w:val="clear" w:color="auto" w:fill="auto"/>
          </w:tcPr>
          <w:p w14:paraId="2834E248" w14:textId="1525AC6F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2AFA43C" w14:textId="63494B46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893620D" w14:textId="33A44C8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shd w:val="clear" w:color="auto" w:fill="auto"/>
          </w:tcPr>
          <w:p w14:paraId="1E0BB894" w14:textId="7777777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raining</w:t>
            </w:r>
          </w:p>
          <w:p w14:paraId="2604A681" w14:textId="7777777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95%</w:t>
            </w:r>
          </w:p>
          <w:p w14:paraId="5B06E36B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  <w:p w14:paraId="62DD0BA2" w14:textId="7777777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Testing</w:t>
            </w:r>
          </w:p>
          <w:p w14:paraId="3B453789" w14:textId="00699F56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73%</w:t>
            </w:r>
          </w:p>
        </w:tc>
        <w:tc>
          <w:tcPr>
            <w:tcW w:w="1261" w:type="dxa"/>
            <w:shd w:val="clear" w:color="auto" w:fill="auto"/>
          </w:tcPr>
          <w:p w14:paraId="0FD9AECA" w14:textId="2E41A411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537B0548" w14:textId="7A8EC963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5620DDE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C155B00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43574F4F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5148D484" w14:textId="255668CC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7CFDB98F" w14:textId="70579CA6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ndrade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B00EF22" w14:textId="7BF83B09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D840BB9" w14:textId="5F47256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7286A70" w14:textId="5E5B71A3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54F902F1" w14:textId="1225AE6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7DE2C556" w14:textId="6CEFD7EF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09926122" w14:textId="50E478E8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DA569E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4DBAEEDD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0CD166C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89362AB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20CA7F2" w14:textId="6C2183AA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ill et al</w:t>
            </w:r>
            <w:r>
              <w:rPr>
                <w:sz w:val="22"/>
                <w:szCs w:val="22"/>
              </w:rPr>
              <w:t>., 2006</w:t>
            </w:r>
          </w:p>
        </w:tc>
        <w:tc>
          <w:tcPr>
            <w:tcW w:w="1344" w:type="dxa"/>
            <w:shd w:val="clear" w:color="auto" w:fill="auto"/>
          </w:tcPr>
          <w:p w14:paraId="3E7C4232" w14:textId="632C357B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609A375D" w14:textId="7B1A7FFD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3F9C0DBD" w14:textId="6DF4A0DC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52683F20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40045227" w14:textId="3B1DCE12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5A0F8070" w14:textId="22225E8F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D6306B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67CFCF59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 w:val="restart"/>
            <w:shd w:val="clear" w:color="auto" w:fill="auto"/>
            <w:vAlign w:val="center"/>
          </w:tcPr>
          <w:p w14:paraId="3A8C5FB9" w14:textId="6DD949F0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peech Production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6EF1F578" w14:textId="74CE3733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0EBB0F10" w14:textId="78DCDBF9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Makin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5481B44B" w14:textId="7855CD8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F457326" w14:textId="4A5BEDC5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0DE0B72E" w14:textId="68744D2B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57FB183F" w14:textId="6E1DA6A5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0EEE85E1" w14:textId="01775113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AF7FF67" w14:textId="5A85B9A3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5B65FF31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5B04B0D3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714B5135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3F1E87F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96EC28F" w14:textId="48C0D20B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ngrick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045057F1" w14:textId="0C23187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5B5654F" w14:textId="09E95890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40C963C7" w14:textId="3FA41BB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/>
            <w:shd w:val="clear" w:color="auto" w:fill="auto"/>
          </w:tcPr>
          <w:p w14:paraId="48F32E52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94A5E9E" w14:textId="483BED26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4017EF1" w14:textId="7C0052DB" w:rsidR="000914CE" w:rsidRPr="00890297" w:rsidRDefault="000914CE" w:rsidP="007E7819">
            <w:pPr>
              <w:tabs>
                <w:tab w:val="left" w:pos="1521"/>
              </w:tabs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  <w:r w:rsidRPr="00890297">
              <w:rPr>
                <w:sz w:val="22"/>
                <w:szCs w:val="22"/>
              </w:rPr>
              <w:tab/>
            </w:r>
          </w:p>
        </w:tc>
      </w:tr>
      <w:tr w:rsidR="000914CE" w:rsidRPr="00890297" w14:paraId="61618076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2FBD78F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69ECB8DC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63B7A39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751E7F0" w14:textId="3E948A18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ngrick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47079A95" w14:textId="3CABD688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B76476D" w14:textId="683273D1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3A83AFE4" w14:textId="15D4AAB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/>
            <w:shd w:val="clear" w:color="auto" w:fill="auto"/>
          </w:tcPr>
          <w:p w14:paraId="225C0CAB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9C21DE0" w14:textId="3E05B86D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32E29A7" w14:textId="7E74433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CCE612B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748A0807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2668BF37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26490BE5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9C6CDE4" w14:textId="25C04A25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ivezey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7F2FDD41" w14:textId="0E90F2FF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552A68A2" w14:textId="240CE5C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4279DC93" w14:textId="37972C90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, DNN</w:t>
            </w:r>
          </w:p>
        </w:tc>
        <w:tc>
          <w:tcPr>
            <w:tcW w:w="1412" w:type="dxa"/>
            <w:vMerge/>
            <w:shd w:val="clear" w:color="auto" w:fill="auto"/>
          </w:tcPr>
          <w:p w14:paraId="62F06F3A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A47F4E8" w14:textId="7C80FD78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2C9C581B" w14:textId="590DE8A0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6ED3434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0472779B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577131CD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88BAADC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EF951C0" w14:textId="7B609256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 xml:space="preserve">Ramsey </w:t>
            </w:r>
            <w:r w:rsidRPr="00DA25FB">
              <w:rPr>
                <w:sz w:val="22"/>
                <w:szCs w:val="22"/>
                <w:vertAlign w:val="superscript"/>
              </w:rPr>
              <w:t>et</w:t>
            </w:r>
            <w:r w:rsidRPr="00D127E7">
              <w:rPr>
                <w:sz w:val="22"/>
                <w:szCs w:val="22"/>
              </w:rPr>
              <w:t xml:space="preserve">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02359849" w14:textId="5AEF0756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2C9B8D83" w14:textId="209D1713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F012B95" w14:textId="7ECB987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4A022494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5D1FE702" w14:textId="4A749C1F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9F37004" w14:textId="28408B3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1F954983" w14:textId="77777777" w:rsidTr="000914CE">
        <w:tc>
          <w:tcPr>
            <w:tcW w:w="990" w:type="dxa"/>
            <w:vMerge/>
            <w:shd w:val="clear" w:color="auto" w:fill="auto"/>
            <w:vAlign w:val="center"/>
          </w:tcPr>
          <w:p w14:paraId="39C843CC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gridSpan w:val="2"/>
            <w:vMerge/>
            <w:shd w:val="clear" w:color="auto" w:fill="auto"/>
            <w:vAlign w:val="center"/>
          </w:tcPr>
          <w:p w14:paraId="3CF15DEA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EEF97D3" w14:textId="77777777" w:rsidR="000914CE" w:rsidRPr="00890297" w:rsidRDefault="000914CE" w:rsidP="007E78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12052185" w14:textId="613BFDF5" w:rsidR="000914CE" w:rsidRPr="00890297" w:rsidRDefault="000914CE" w:rsidP="007E7819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Ikeda et al</w:t>
            </w:r>
            <w:r>
              <w:rPr>
                <w:sz w:val="22"/>
                <w:szCs w:val="22"/>
              </w:rPr>
              <w:t>., 2014</w:t>
            </w:r>
          </w:p>
        </w:tc>
        <w:tc>
          <w:tcPr>
            <w:tcW w:w="1344" w:type="dxa"/>
            <w:shd w:val="clear" w:color="auto" w:fill="auto"/>
          </w:tcPr>
          <w:p w14:paraId="2C112E99" w14:textId="401F762B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08D9EF3F" w14:textId="3BA8DF87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069ACFEF" w14:textId="6F4F24FA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3EB78FEA" w14:textId="77777777" w:rsidR="000914CE" w:rsidRPr="00890297" w:rsidRDefault="000914CE" w:rsidP="007E7819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A358118" w14:textId="7B88D68E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27B0750" w14:textId="7F636351" w:rsidR="000914CE" w:rsidRPr="00890297" w:rsidRDefault="000914CE" w:rsidP="007E7819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3414F369" w14:textId="77777777" w:rsidTr="000914CE">
        <w:tc>
          <w:tcPr>
            <w:tcW w:w="2383" w:type="dxa"/>
            <w:gridSpan w:val="3"/>
            <w:vMerge w:val="restart"/>
            <w:shd w:val="clear" w:color="auto" w:fill="auto"/>
            <w:vAlign w:val="center"/>
          </w:tcPr>
          <w:p w14:paraId="64420C84" w14:textId="14CAD559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ognitive Tasks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14743B55" w14:textId="6EFB1070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256074EC" w14:textId="66B6B087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RaviPrakash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78769CA8" w14:textId="105ADB62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14675DA8" w14:textId="7BAA35D6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21C09B2A" w14:textId="1BD5F5E9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, LSTM+CNN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1890CB0E" w14:textId="7A924AB2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7964DD20" w14:textId="4492DCA8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4078CB3E" w14:textId="4975652C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70EFF290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10D1CF0F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437DA50F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BD44C88" w14:textId="38A174B3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aboo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40AE1283" w14:textId="089EFB4C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511C012F" w14:textId="2D122C9D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4226B45D" w14:textId="28FFCFC7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GMM, SVM, LDA</w:t>
            </w:r>
          </w:p>
        </w:tc>
        <w:tc>
          <w:tcPr>
            <w:tcW w:w="1412" w:type="dxa"/>
            <w:vMerge/>
            <w:shd w:val="clear" w:color="auto" w:fill="auto"/>
          </w:tcPr>
          <w:p w14:paraId="24C66870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1090AD2" w14:textId="4B9C106D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5CBCE84" w14:textId="4268AA37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ultidisciplinary</w:t>
            </w:r>
          </w:p>
        </w:tc>
      </w:tr>
      <w:tr w:rsidR="000914CE" w:rsidRPr="00890297" w14:paraId="70BF01E5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63AA4198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7527B08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864772B" w14:textId="10E0EDD3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Weidemann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5E4C6190" w14:textId="561B4B08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2FF6BCEB" w14:textId="55F9AF81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9E2B80F" w14:textId="269914AA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</w:t>
            </w:r>
          </w:p>
        </w:tc>
        <w:tc>
          <w:tcPr>
            <w:tcW w:w="1412" w:type="dxa"/>
            <w:vMerge/>
            <w:shd w:val="clear" w:color="auto" w:fill="auto"/>
          </w:tcPr>
          <w:p w14:paraId="68B3D523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347C65A" w14:textId="3D2F15C4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5566DFCE" w14:textId="45E2DA72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2FB40F39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6EAF0CD7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943CA47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9642907" w14:textId="322C942D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Hermiz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51C20BE8" w14:textId="701A4320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0E2F5EC8" w14:textId="400828C4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CEB5A4E" w14:textId="7CEF30EB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</w:t>
            </w:r>
          </w:p>
        </w:tc>
        <w:tc>
          <w:tcPr>
            <w:tcW w:w="1412" w:type="dxa"/>
            <w:vMerge/>
            <w:shd w:val="clear" w:color="auto" w:fill="auto"/>
          </w:tcPr>
          <w:p w14:paraId="681F5ADB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1C4FA54A" w14:textId="5262D6D2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2072E34C" w14:textId="293CD9AA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41992A76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7322F200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76BB23F4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63E3300D" w14:textId="13C731F5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Derner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296F0044" w14:textId="3A8E1EEF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512BB9BF" w14:textId="0374A33F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4CD6294A" w14:textId="51728EF9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3ED1C1E9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26A04B3" w14:textId="34D80F3B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20202F8B" w14:textId="3511F887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3562041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2BACBB80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57ADE327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2761280E" w14:textId="7966A413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Arora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2894D619" w14:textId="7945777C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23601DBD" w14:textId="7BB0110A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 &amp; Deep</w:t>
            </w:r>
          </w:p>
        </w:tc>
        <w:tc>
          <w:tcPr>
            <w:tcW w:w="1701" w:type="dxa"/>
            <w:shd w:val="clear" w:color="auto" w:fill="auto"/>
          </w:tcPr>
          <w:p w14:paraId="7415D4AC" w14:textId="0B516F99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STM, LR, SVM</w:t>
            </w:r>
          </w:p>
        </w:tc>
        <w:tc>
          <w:tcPr>
            <w:tcW w:w="1412" w:type="dxa"/>
            <w:vMerge/>
            <w:shd w:val="clear" w:color="auto" w:fill="auto"/>
          </w:tcPr>
          <w:p w14:paraId="478F933E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70E64BD4" w14:textId="0C578519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3E39D081" w14:textId="71FFFFC3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1614FBBA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7CF6DA1F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1B0BBEBE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5045EDD7" w14:textId="3CB3CD93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ragel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36E4DAEA" w14:textId="7905C6E1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5F753F10" w14:textId="3DAA0B1C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B9712C8" w14:textId="1E8EE775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R</w:t>
            </w:r>
          </w:p>
        </w:tc>
        <w:tc>
          <w:tcPr>
            <w:tcW w:w="1412" w:type="dxa"/>
            <w:vMerge/>
            <w:shd w:val="clear" w:color="auto" w:fill="auto"/>
          </w:tcPr>
          <w:p w14:paraId="7725FA6C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4AF021A" w14:textId="5FCD1536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653BD49" w14:textId="6E2C5A6A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047F7F6B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1951CB2D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6F7C930" w14:textId="77777777" w:rsidR="000914CE" w:rsidRPr="00890297" w:rsidRDefault="000914CE" w:rsidP="006A50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3E8D49D" w14:textId="005BFACD" w:rsidR="000914CE" w:rsidRPr="00890297" w:rsidRDefault="000914CE" w:rsidP="006A50C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chrouff et al</w:t>
            </w:r>
            <w:r>
              <w:rPr>
                <w:sz w:val="22"/>
                <w:szCs w:val="22"/>
              </w:rPr>
              <w:t>., 2016</w:t>
            </w:r>
          </w:p>
        </w:tc>
        <w:tc>
          <w:tcPr>
            <w:tcW w:w="1344" w:type="dxa"/>
            <w:shd w:val="clear" w:color="auto" w:fill="auto"/>
          </w:tcPr>
          <w:p w14:paraId="63ECB948" w14:textId="6DABA93C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224635A" w14:textId="4B8C10F5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20FE1F3A" w14:textId="71751AAB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0F23B18C" w14:textId="77777777" w:rsidR="000914CE" w:rsidRPr="00890297" w:rsidRDefault="000914CE" w:rsidP="006A50C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B8CDBC5" w14:textId="59B39D18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50D7E0B" w14:textId="3C87A70D" w:rsidR="000914CE" w:rsidRPr="00890297" w:rsidRDefault="000914CE" w:rsidP="006A50C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499F38FD" w14:textId="77777777" w:rsidTr="000914CE">
        <w:tc>
          <w:tcPr>
            <w:tcW w:w="2383" w:type="dxa"/>
            <w:gridSpan w:val="3"/>
            <w:vMerge w:val="restart"/>
            <w:shd w:val="clear" w:color="auto" w:fill="auto"/>
            <w:vAlign w:val="center"/>
          </w:tcPr>
          <w:p w14:paraId="060BC33A" w14:textId="057ABCE9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lastRenderedPageBreak/>
              <w:t>Sleep Staging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14:paraId="2066A639" w14:textId="4F5D79E5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504DE630" w14:textId="20EA6D3B" w:rsidR="000914CE" w:rsidRPr="00890297" w:rsidRDefault="000914CE" w:rsidP="00BD1BD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remen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110177DD" w14:textId="6D885A9B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, depth electrodes</w:t>
            </w:r>
          </w:p>
        </w:tc>
        <w:tc>
          <w:tcPr>
            <w:tcW w:w="1440" w:type="dxa"/>
            <w:shd w:val="clear" w:color="auto" w:fill="auto"/>
          </w:tcPr>
          <w:p w14:paraId="3878BFF5" w14:textId="49CED973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Unsupervised</w:t>
            </w:r>
          </w:p>
        </w:tc>
        <w:tc>
          <w:tcPr>
            <w:tcW w:w="1701" w:type="dxa"/>
            <w:shd w:val="clear" w:color="auto" w:fill="auto"/>
          </w:tcPr>
          <w:p w14:paraId="306922FA" w14:textId="4F1FB1A6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BSC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2557D1E7" w14:textId="4F457F3A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00600C2A" w14:textId="5A9E91CF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CF439DA" w14:textId="2BB73840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2FC6E5B8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701E82F0" w14:textId="77777777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6531D6B1" w14:textId="77777777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3865A172" w14:textId="63662389" w:rsidR="000914CE" w:rsidRPr="00890297" w:rsidRDefault="000914CE" w:rsidP="00BD1BD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Rutigliano et al</w:t>
            </w:r>
            <w:r>
              <w:rPr>
                <w:sz w:val="22"/>
                <w:szCs w:val="22"/>
              </w:rPr>
              <w:t>., 2018</w:t>
            </w:r>
          </w:p>
        </w:tc>
        <w:tc>
          <w:tcPr>
            <w:tcW w:w="1344" w:type="dxa"/>
            <w:shd w:val="clear" w:color="auto" w:fill="auto"/>
          </w:tcPr>
          <w:p w14:paraId="0E3BB6AF" w14:textId="2308D73C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ot specified</w:t>
            </w:r>
          </w:p>
        </w:tc>
        <w:tc>
          <w:tcPr>
            <w:tcW w:w="1440" w:type="dxa"/>
            <w:shd w:val="clear" w:color="auto" w:fill="auto"/>
          </w:tcPr>
          <w:p w14:paraId="68AD227C" w14:textId="4C4B8BA5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205E433" w14:textId="5E632961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ANN</w:t>
            </w:r>
          </w:p>
        </w:tc>
        <w:tc>
          <w:tcPr>
            <w:tcW w:w="1412" w:type="dxa"/>
            <w:vMerge/>
            <w:shd w:val="clear" w:color="auto" w:fill="auto"/>
          </w:tcPr>
          <w:p w14:paraId="0E11512A" w14:textId="77777777" w:rsidR="000914CE" w:rsidRPr="00890297" w:rsidRDefault="000914CE" w:rsidP="00BD1BD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23DC1A30" w14:textId="104CA837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750460FE" w14:textId="75D2943C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67C194BC" w14:textId="77777777" w:rsidTr="000914CE">
        <w:tc>
          <w:tcPr>
            <w:tcW w:w="2383" w:type="dxa"/>
            <w:gridSpan w:val="3"/>
            <w:vMerge/>
            <w:shd w:val="clear" w:color="auto" w:fill="auto"/>
            <w:vAlign w:val="center"/>
          </w:tcPr>
          <w:p w14:paraId="20DD4C8E" w14:textId="77777777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14:paraId="0F034295" w14:textId="77777777" w:rsidR="000914CE" w:rsidRPr="00890297" w:rsidRDefault="000914CE" w:rsidP="00BD1B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</w:tcPr>
          <w:p w14:paraId="4B94DD92" w14:textId="7FC62FE3" w:rsidR="000914CE" w:rsidRPr="00890297" w:rsidRDefault="000914CE" w:rsidP="00BD1BDC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Kremen et al</w:t>
            </w:r>
            <w:r>
              <w:rPr>
                <w:sz w:val="22"/>
                <w:szCs w:val="22"/>
              </w:rPr>
              <w:t>., 2017</w:t>
            </w:r>
          </w:p>
        </w:tc>
        <w:tc>
          <w:tcPr>
            <w:tcW w:w="1344" w:type="dxa"/>
            <w:shd w:val="clear" w:color="auto" w:fill="auto"/>
          </w:tcPr>
          <w:p w14:paraId="43B4A640" w14:textId="2535D411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pth electrodes</w:t>
            </w:r>
          </w:p>
        </w:tc>
        <w:tc>
          <w:tcPr>
            <w:tcW w:w="1440" w:type="dxa"/>
            <w:shd w:val="clear" w:color="auto" w:fill="auto"/>
          </w:tcPr>
          <w:p w14:paraId="21BC5BAB" w14:textId="01D34F0F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6B7A6163" w14:textId="4EFE2517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31AFE12B" w14:textId="77777777" w:rsidR="000914CE" w:rsidRPr="00890297" w:rsidRDefault="000914CE" w:rsidP="00BD1BDC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045AAC5C" w14:textId="67DDFCAD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148E2845" w14:textId="7845B29A" w:rsidR="000914CE" w:rsidRPr="00890297" w:rsidRDefault="000914CE" w:rsidP="00BD1BDC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7A718680" w14:textId="77777777" w:rsidTr="000914CE">
        <w:tc>
          <w:tcPr>
            <w:tcW w:w="998" w:type="dxa"/>
            <w:gridSpan w:val="2"/>
            <w:vMerge w:val="restart"/>
            <w:shd w:val="clear" w:color="auto" w:fill="auto"/>
            <w:vAlign w:val="center"/>
          </w:tcPr>
          <w:p w14:paraId="670EB2DD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 xml:space="preserve">Multiple 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DA5DFB8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FO Detection / Classification</w:t>
            </w:r>
          </w:p>
          <w:p w14:paraId="0E4D43B5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12D953E4" w14:textId="41538554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OZ / Epileptic Focus Localization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7411BE" w14:textId="5645EE2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5BFE3831" w14:textId="5B9C4CCA" w:rsidR="000914CE" w:rsidRPr="00890297" w:rsidRDefault="000914CE" w:rsidP="000914CE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Lai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1DD97D8B" w14:textId="166C8385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4BDF977F" w14:textId="7B037511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eep</w:t>
            </w:r>
          </w:p>
        </w:tc>
        <w:tc>
          <w:tcPr>
            <w:tcW w:w="1701" w:type="dxa"/>
            <w:shd w:val="clear" w:color="auto" w:fill="auto"/>
          </w:tcPr>
          <w:p w14:paraId="6ACED12A" w14:textId="7D62E0FF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CNN</w:t>
            </w:r>
          </w:p>
        </w:tc>
        <w:tc>
          <w:tcPr>
            <w:tcW w:w="1412" w:type="dxa"/>
            <w:vMerge w:val="restart"/>
            <w:shd w:val="clear" w:color="auto" w:fill="auto"/>
          </w:tcPr>
          <w:p w14:paraId="5F226AE6" w14:textId="704550FF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n/a</w:t>
            </w:r>
          </w:p>
        </w:tc>
        <w:tc>
          <w:tcPr>
            <w:tcW w:w="1261" w:type="dxa"/>
            <w:shd w:val="clear" w:color="auto" w:fill="auto"/>
          </w:tcPr>
          <w:p w14:paraId="3BB1F6F7" w14:textId="4A33699D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355C47C9" w14:textId="5E3E77E3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58C3134A" w14:textId="77777777" w:rsidTr="000914CE">
        <w:tc>
          <w:tcPr>
            <w:tcW w:w="998" w:type="dxa"/>
            <w:gridSpan w:val="2"/>
            <w:vMerge/>
            <w:shd w:val="clear" w:color="auto" w:fill="auto"/>
            <w:vAlign w:val="center"/>
          </w:tcPr>
          <w:p w14:paraId="14EDE79E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2289EE4C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izure Detection / Prediction</w:t>
            </w:r>
          </w:p>
          <w:p w14:paraId="3C24B658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05DB60DC" w14:textId="261EAE48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vement Classification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C1F7DD6" w14:textId="5EE25662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iEEG Portal</w:t>
            </w:r>
          </w:p>
        </w:tc>
        <w:tc>
          <w:tcPr>
            <w:tcW w:w="1481" w:type="dxa"/>
            <w:shd w:val="clear" w:color="auto" w:fill="auto"/>
          </w:tcPr>
          <w:p w14:paraId="55939E7A" w14:textId="182ACF05" w:rsidR="000914CE" w:rsidRPr="00890297" w:rsidRDefault="000914CE" w:rsidP="000914CE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Zhu et al</w:t>
            </w:r>
            <w:r>
              <w:rPr>
                <w:sz w:val="22"/>
                <w:szCs w:val="22"/>
              </w:rPr>
              <w:t>., 2020</w:t>
            </w:r>
          </w:p>
        </w:tc>
        <w:tc>
          <w:tcPr>
            <w:tcW w:w="1344" w:type="dxa"/>
            <w:shd w:val="clear" w:color="auto" w:fill="auto"/>
          </w:tcPr>
          <w:p w14:paraId="6F2B5122" w14:textId="77716DF1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5D1199D0" w14:textId="16FC1903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19073DB4" w14:textId="395B6982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DT</w:t>
            </w:r>
          </w:p>
        </w:tc>
        <w:tc>
          <w:tcPr>
            <w:tcW w:w="1412" w:type="dxa"/>
            <w:vMerge/>
            <w:shd w:val="clear" w:color="auto" w:fill="auto"/>
          </w:tcPr>
          <w:p w14:paraId="36BE08AB" w14:textId="77777777" w:rsidR="000914CE" w:rsidRPr="00890297" w:rsidRDefault="000914CE" w:rsidP="000914CE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BD46FBF" w14:textId="31679409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4FCFEFE4" w14:textId="6BB8CEF3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  <w:tr w:rsidR="000914CE" w:rsidRPr="00890297" w14:paraId="6F22F72F" w14:textId="77777777" w:rsidTr="000914CE">
        <w:tc>
          <w:tcPr>
            <w:tcW w:w="998" w:type="dxa"/>
            <w:gridSpan w:val="2"/>
            <w:vMerge/>
            <w:shd w:val="clear" w:color="auto" w:fill="auto"/>
            <w:vAlign w:val="center"/>
          </w:tcPr>
          <w:p w14:paraId="381E276D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173E0F59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izure Detection / Prediction</w:t>
            </w:r>
          </w:p>
          <w:p w14:paraId="7622AFDD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77DB4E12" w14:textId="17B1D70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leep Staging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34F01B3" w14:textId="52A88490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5CCFE5E9" w14:textId="75C102CB" w:rsidR="000914CE" w:rsidRPr="00890297" w:rsidRDefault="000914CE" w:rsidP="000914CE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Principe et al</w:t>
            </w:r>
            <w:r>
              <w:rPr>
                <w:sz w:val="22"/>
                <w:szCs w:val="22"/>
              </w:rPr>
              <w:t>., 2019</w:t>
            </w:r>
          </w:p>
        </w:tc>
        <w:tc>
          <w:tcPr>
            <w:tcW w:w="1344" w:type="dxa"/>
            <w:shd w:val="clear" w:color="auto" w:fill="auto"/>
          </w:tcPr>
          <w:p w14:paraId="7900FEEC" w14:textId="579A7D90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EEG</w:t>
            </w:r>
          </w:p>
        </w:tc>
        <w:tc>
          <w:tcPr>
            <w:tcW w:w="1440" w:type="dxa"/>
            <w:shd w:val="clear" w:color="auto" w:fill="auto"/>
          </w:tcPr>
          <w:p w14:paraId="6B8C6AA7" w14:textId="3BEBA576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74E1B3BC" w14:textId="4A16E9BA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VM</w:t>
            </w:r>
          </w:p>
        </w:tc>
        <w:tc>
          <w:tcPr>
            <w:tcW w:w="1412" w:type="dxa"/>
            <w:vMerge/>
            <w:shd w:val="clear" w:color="auto" w:fill="auto"/>
          </w:tcPr>
          <w:p w14:paraId="776AEC00" w14:textId="77777777" w:rsidR="000914CE" w:rsidRPr="00890297" w:rsidRDefault="000914CE" w:rsidP="000914CE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3640AE34" w14:textId="69FEB7A7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Higher order</w:t>
            </w:r>
          </w:p>
        </w:tc>
        <w:tc>
          <w:tcPr>
            <w:tcW w:w="1709" w:type="dxa"/>
            <w:shd w:val="clear" w:color="auto" w:fill="auto"/>
          </w:tcPr>
          <w:p w14:paraId="6A67CE24" w14:textId="283381F3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edical</w:t>
            </w:r>
          </w:p>
        </w:tc>
      </w:tr>
      <w:tr w:rsidR="000914CE" w:rsidRPr="00890297" w14:paraId="2FAACE77" w14:textId="77777777" w:rsidTr="000914CE">
        <w:tc>
          <w:tcPr>
            <w:tcW w:w="998" w:type="dxa"/>
            <w:gridSpan w:val="2"/>
            <w:vMerge/>
            <w:shd w:val="clear" w:color="auto" w:fill="auto"/>
            <w:vAlign w:val="center"/>
          </w:tcPr>
          <w:p w14:paraId="3CCC2E57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7A674B9D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tor Classification</w:t>
            </w:r>
          </w:p>
          <w:p w14:paraId="346AB23D" w14:textId="7777777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&amp;</w:t>
            </w:r>
          </w:p>
          <w:p w14:paraId="001A9075" w14:textId="3018BB47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Motor Imagery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6248B9C" w14:textId="18556EF2" w:rsidR="000914CE" w:rsidRPr="00890297" w:rsidRDefault="000914CE" w:rsidP="000914CE">
            <w:pPr>
              <w:jc w:val="center"/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Own data</w:t>
            </w:r>
          </w:p>
        </w:tc>
        <w:tc>
          <w:tcPr>
            <w:tcW w:w="1481" w:type="dxa"/>
            <w:shd w:val="clear" w:color="auto" w:fill="auto"/>
          </w:tcPr>
          <w:p w14:paraId="3FB9623B" w14:textId="58C75C19" w:rsidR="000914CE" w:rsidRPr="00890297" w:rsidRDefault="000914CE" w:rsidP="000914CE">
            <w:pPr>
              <w:rPr>
                <w:sz w:val="22"/>
                <w:szCs w:val="22"/>
              </w:rPr>
            </w:pPr>
            <w:r w:rsidRPr="00D127E7">
              <w:rPr>
                <w:sz w:val="22"/>
                <w:szCs w:val="22"/>
              </w:rPr>
              <w:t>Shenoy et al</w:t>
            </w:r>
            <w:r>
              <w:rPr>
                <w:sz w:val="22"/>
                <w:szCs w:val="22"/>
              </w:rPr>
              <w:t>., 2008</w:t>
            </w:r>
          </w:p>
        </w:tc>
        <w:tc>
          <w:tcPr>
            <w:tcW w:w="1344" w:type="dxa"/>
            <w:shd w:val="clear" w:color="auto" w:fill="auto"/>
          </w:tcPr>
          <w:p w14:paraId="130C8E82" w14:textId="39319F4F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rips/grids</w:t>
            </w:r>
          </w:p>
        </w:tc>
        <w:tc>
          <w:tcPr>
            <w:tcW w:w="1440" w:type="dxa"/>
            <w:shd w:val="clear" w:color="auto" w:fill="auto"/>
          </w:tcPr>
          <w:p w14:paraId="3158967C" w14:textId="3F6BEE14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1" w:type="dxa"/>
            <w:shd w:val="clear" w:color="auto" w:fill="auto"/>
          </w:tcPr>
          <w:p w14:paraId="53978835" w14:textId="68755CB6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LDA, SVM, LPM, LSFD</w:t>
            </w:r>
          </w:p>
        </w:tc>
        <w:tc>
          <w:tcPr>
            <w:tcW w:w="1412" w:type="dxa"/>
            <w:vMerge/>
            <w:shd w:val="clear" w:color="auto" w:fill="auto"/>
          </w:tcPr>
          <w:p w14:paraId="2B1A0450" w14:textId="77777777" w:rsidR="000914CE" w:rsidRPr="00890297" w:rsidRDefault="000914CE" w:rsidP="000914CE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</w:tcPr>
          <w:p w14:paraId="63C3C0DC" w14:textId="6DA6FB9A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Standard</w:t>
            </w:r>
          </w:p>
        </w:tc>
        <w:tc>
          <w:tcPr>
            <w:tcW w:w="1709" w:type="dxa"/>
            <w:shd w:val="clear" w:color="auto" w:fill="auto"/>
          </w:tcPr>
          <w:p w14:paraId="67CAADB0" w14:textId="6E66B287" w:rsidR="000914CE" w:rsidRPr="00890297" w:rsidRDefault="000914CE" w:rsidP="000914CE">
            <w:pPr>
              <w:rPr>
                <w:sz w:val="22"/>
                <w:szCs w:val="22"/>
              </w:rPr>
            </w:pPr>
            <w:r w:rsidRPr="00890297">
              <w:rPr>
                <w:sz w:val="22"/>
                <w:szCs w:val="22"/>
              </w:rPr>
              <w:t>Engineering</w:t>
            </w:r>
          </w:p>
        </w:tc>
      </w:tr>
    </w:tbl>
    <w:p w14:paraId="76FBDC1C" w14:textId="6CAF84A9" w:rsidR="00F87218" w:rsidRDefault="00F87218"/>
    <w:p w14:paraId="24813C82" w14:textId="0CFB1D79" w:rsidR="00F87218" w:rsidRDefault="00F87218"/>
    <w:p w14:paraId="18A6610F" w14:textId="1831FFA8" w:rsidR="00F87218" w:rsidRDefault="00F87218"/>
    <w:p w14:paraId="1932EBD9" w14:textId="518EAD30" w:rsidR="00F02716" w:rsidRDefault="00F02716"/>
    <w:p w14:paraId="0D7D8864" w14:textId="77777777" w:rsidR="00967255" w:rsidRDefault="00967255">
      <w:pPr>
        <w:rPr>
          <w:b/>
          <w:bCs/>
        </w:rPr>
      </w:pPr>
    </w:p>
    <w:p w14:paraId="6996DD9B" w14:textId="626D12F7" w:rsidR="00F02716" w:rsidRPr="007657F2" w:rsidRDefault="00F02716">
      <w:pPr>
        <w:rPr>
          <w:b/>
          <w:bCs/>
        </w:rPr>
      </w:pPr>
      <w:r w:rsidRPr="007657F2">
        <w:rPr>
          <w:b/>
          <w:bCs/>
        </w:rPr>
        <w:t>Keywords</w:t>
      </w:r>
    </w:p>
    <w:p w14:paraId="4781135A" w14:textId="77777777" w:rsidR="007657F2" w:rsidRDefault="007657F2">
      <w:pPr>
        <w:rPr>
          <w:b/>
          <w:bCs/>
          <w:u w:val="single"/>
        </w:rPr>
      </w:pPr>
    </w:p>
    <w:p w14:paraId="2ADF2701" w14:textId="08B1CF90" w:rsidR="007657F2" w:rsidRPr="007657F2" w:rsidRDefault="007657F2">
      <w:pPr>
        <w:rPr>
          <w:u w:val="single"/>
        </w:rPr>
      </w:pPr>
      <w:r w:rsidRPr="007657F2">
        <w:rPr>
          <w:u w:val="single"/>
        </w:rPr>
        <w:t>Performance measures</w:t>
      </w:r>
    </w:p>
    <w:p w14:paraId="655EB81E" w14:textId="77777777" w:rsidR="00590B90" w:rsidRDefault="00590B90">
      <w:r w:rsidRPr="007F250E">
        <w:rPr>
          <w:b/>
          <w:bCs/>
        </w:rPr>
        <w:t>acc</w:t>
      </w:r>
      <w:r>
        <w:t xml:space="preserve"> = accuracy</w:t>
      </w:r>
    </w:p>
    <w:p w14:paraId="7DCA318F" w14:textId="77777777" w:rsidR="00590B90" w:rsidRPr="00F565F0" w:rsidRDefault="00590B90">
      <w:r>
        <w:rPr>
          <w:b/>
          <w:bCs/>
        </w:rPr>
        <w:t xml:space="preserve">auc </w:t>
      </w:r>
      <w:r>
        <w:t>= area under curve</w:t>
      </w:r>
    </w:p>
    <w:p w14:paraId="50DC32E9" w14:textId="77777777" w:rsidR="00590B90" w:rsidRDefault="00590B90">
      <w:r>
        <w:rPr>
          <w:b/>
          <w:bCs/>
        </w:rPr>
        <w:t>fdr</w:t>
      </w:r>
      <w:r>
        <w:t xml:space="preserve"> = false detection rate</w:t>
      </w:r>
    </w:p>
    <w:p w14:paraId="2A99E724" w14:textId="77777777" w:rsidR="00590B90" w:rsidRDefault="00590B90">
      <w:r>
        <w:rPr>
          <w:b/>
          <w:bCs/>
        </w:rPr>
        <w:t>fnr</w:t>
      </w:r>
      <w:r>
        <w:t xml:space="preserve"> = false negative rate</w:t>
      </w:r>
    </w:p>
    <w:p w14:paraId="6D452964" w14:textId="77777777" w:rsidR="00590B90" w:rsidRPr="006D2779" w:rsidRDefault="00590B90">
      <w:r>
        <w:rPr>
          <w:b/>
          <w:bCs/>
        </w:rPr>
        <w:t xml:space="preserve">fpr </w:t>
      </w:r>
      <w:r>
        <w:t>= false positive rate</w:t>
      </w:r>
    </w:p>
    <w:p w14:paraId="1151CEF4" w14:textId="77777777" w:rsidR="00590B90" w:rsidRPr="007F250E" w:rsidRDefault="00590B90">
      <w:r>
        <w:rPr>
          <w:b/>
          <w:bCs/>
        </w:rPr>
        <w:t>NPV</w:t>
      </w:r>
      <w:r>
        <w:t xml:space="preserve"> = negative predictive value</w:t>
      </w:r>
    </w:p>
    <w:p w14:paraId="0A7D103B" w14:textId="77777777" w:rsidR="00590B90" w:rsidRDefault="00590B90">
      <w:r>
        <w:rPr>
          <w:b/>
          <w:bCs/>
        </w:rPr>
        <w:t>PPV</w:t>
      </w:r>
      <w:r>
        <w:t xml:space="preserve"> = positive predictive value</w:t>
      </w:r>
    </w:p>
    <w:p w14:paraId="7AE453A3" w14:textId="77777777" w:rsidR="00590B90" w:rsidRDefault="00590B90">
      <w:r w:rsidRPr="007F250E">
        <w:rPr>
          <w:b/>
          <w:bCs/>
        </w:rPr>
        <w:t>prec</w:t>
      </w:r>
      <w:r>
        <w:t xml:space="preserve"> = precision</w:t>
      </w:r>
    </w:p>
    <w:p w14:paraId="24699ADD" w14:textId="77777777" w:rsidR="00590B90" w:rsidRDefault="00590B90">
      <w:r w:rsidRPr="007F250E">
        <w:rPr>
          <w:b/>
          <w:bCs/>
        </w:rPr>
        <w:t>sp</w:t>
      </w:r>
      <w:r>
        <w:t xml:space="preserve"> = specificity</w:t>
      </w:r>
    </w:p>
    <w:p w14:paraId="0266D380" w14:textId="77777777" w:rsidR="00590B90" w:rsidRDefault="00590B90">
      <w:r w:rsidRPr="007F250E">
        <w:rPr>
          <w:b/>
          <w:bCs/>
        </w:rPr>
        <w:t>ss</w:t>
      </w:r>
      <w:r>
        <w:t xml:space="preserve"> = sensitivity</w:t>
      </w:r>
    </w:p>
    <w:p w14:paraId="0F48982B" w14:textId="77777777" w:rsidR="007657F2" w:rsidRPr="00F565F0" w:rsidRDefault="007657F2"/>
    <w:p w14:paraId="0154635B" w14:textId="48B68844" w:rsidR="00F02716" w:rsidRDefault="007657F2">
      <w:pPr>
        <w:rPr>
          <w:u w:val="single"/>
        </w:rPr>
      </w:pPr>
      <w:r>
        <w:rPr>
          <w:u w:val="single"/>
        </w:rPr>
        <w:t>Algorithm</w:t>
      </w:r>
    </w:p>
    <w:p w14:paraId="0CDBCE73" w14:textId="77777777" w:rsidR="00590B90" w:rsidRPr="00CC5DC3" w:rsidRDefault="00590B90" w:rsidP="00590B90">
      <w:r>
        <w:rPr>
          <w:b/>
          <w:bCs/>
        </w:rPr>
        <w:t xml:space="preserve">BSC = </w:t>
      </w:r>
      <w:r>
        <w:t>Behavioural State Classifier</w:t>
      </w:r>
    </w:p>
    <w:p w14:paraId="678BB897" w14:textId="77777777" w:rsidR="00590B90" w:rsidRDefault="00590B90" w:rsidP="00590B90">
      <w:r>
        <w:rPr>
          <w:b/>
          <w:bCs/>
        </w:rPr>
        <w:t>CNN =</w:t>
      </w:r>
      <w:r>
        <w:t xml:space="preserve"> Convolutional Neural Network</w:t>
      </w:r>
    </w:p>
    <w:p w14:paraId="76355623" w14:textId="77777777" w:rsidR="00590B90" w:rsidRDefault="00590B90" w:rsidP="00590B90">
      <w:r>
        <w:rPr>
          <w:b/>
          <w:bCs/>
        </w:rPr>
        <w:t xml:space="preserve">DNN = </w:t>
      </w:r>
      <w:r>
        <w:t>Deep Neural Network</w:t>
      </w:r>
    </w:p>
    <w:p w14:paraId="77368262" w14:textId="77777777" w:rsidR="00590B90" w:rsidRPr="00541FA8" w:rsidRDefault="00590B90" w:rsidP="00590B90">
      <w:r>
        <w:rPr>
          <w:b/>
          <w:bCs/>
        </w:rPr>
        <w:t xml:space="preserve">DNN = </w:t>
      </w:r>
      <w:r>
        <w:t>Deep Neural Network</w:t>
      </w:r>
    </w:p>
    <w:p w14:paraId="0134EB9B" w14:textId="77777777" w:rsidR="00590B90" w:rsidRPr="00515D99" w:rsidRDefault="00590B90" w:rsidP="00590B90">
      <w:r>
        <w:rPr>
          <w:b/>
          <w:bCs/>
        </w:rPr>
        <w:t xml:space="preserve">DSLVQ = </w:t>
      </w:r>
      <w:r>
        <w:t>Distinction-sensitive learning vector</w:t>
      </w:r>
    </w:p>
    <w:p w14:paraId="663F527A" w14:textId="77777777" w:rsidR="00590B90" w:rsidRDefault="00590B90" w:rsidP="00590B90">
      <w:r>
        <w:rPr>
          <w:b/>
          <w:bCs/>
        </w:rPr>
        <w:t xml:space="preserve">DT = </w:t>
      </w:r>
      <w:r>
        <w:t>Decision Trees</w:t>
      </w:r>
    </w:p>
    <w:p w14:paraId="264C02DE" w14:textId="77777777" w:rsidR="00590B90" w:rsidRDefault="00590B90" w:rsidP="00590B90">
      <w:r>
        <w:rPr>
          <w:b/>
          <w:bCs/>
        </w:rPr>
        <w:t xml:space="preserve">ELM = </w:t>
      </w:r>
      <w:r>
        <w:t>Extreme Learning Machine</w:t>
      </w:r>
    </w:p>
    <w:p w14:paraId="4D16B6D8" w14:textId="77777777" w:rsidR="00590B90" w:rsidRDefault="00590B90" w:rsidP="00590B90">
      <w:r>
        <w:rPr>
          <w:b/>
          <w:bCs/>
        </w:rPr>
        <w:t xml:space="preserve">EM = </w:t>
      </w:r>
      <w:r>
        <w:t>Expectation-maximization</w:t>
      </w:r>
    </w:p>
    <w:p w14:paraId="7B715F25" w14:textId="77777777" w:rsidR="00590B90" w:rsidRDefault="00590B90" w:rsidP="00590B90">
      <w:r>
        <w:rPr>
          <w:b/>
          <w:bCs/>
        </w:rPr>
        <w:t xml:space="preserve">ENN = </w:t>
      </w:r>
      <w:r>
        <w:t>Elman Neural Network</w:t>
      </w:r>
    </w:p>
    <w:p w14:paraId="475C171C" w14:textId="77777777" w:rsidR="00590B90" w:rsidRDefault="00590B90" w:rsidP="00590B90">
      <w:r>
        <w:rPr>
          <w:b/>
          <w:bCs/>
        </w:rPr>
        <w:t xml:space="preserve">FCM = </w:t>
      </w:r>
      <w:r>
        <w:t>Fuzzy-C-Means</w:t>
      </w:r>
    </w:p>
    <w:p w14:paraId="32EF7300" w14:textId="77777777" w:rsidR="00590B90" w:rsidRPr="00BD4B16" w:rsidRDefault="00590B90" w:rsidP="00590B90">
      <w:r>
        <w:rPr>
          <w:b/>
          <w:bCs/>
        </w:rPr>
        <w:t xml:space="preserve">FCM-QEM-Based EM-GMM = </w:t>
      </w:r>
      <w:r>
        <w:t>Fuzzy-C-Means Quantization Error Modeling Based Expectation-Maximization-Gaussian Mixture Model</w:t>
      </w:r>
    </w:p>
    <w:p w14:paraId="271B9B12" w14:textId="77777777" w:rsidR="00590B90" w:rsidRDefault="00590B90" w:rsidP="00590B90">
      <w:r>
        <w:rPr>
          <w:b/>
          <w:bCs/>
        </w:rPr>
        <w:t>FFNN =</w:t>
      </w:r>
      <w:r>
        <w:t xml:space="preserve"> Feed Forward Neural Network</w:t>
      </w:r>
    </w:p>
    <w:p w14:paraId="6918D3BC" w14:textId="77777777" w:rsidR="00590B90" w:rsidRPr="007B2F89" w:rsidRDefault="00590B90" w:rsidP="00590B90">
      <w:r>
        <w:rPr>
          <w:b/>
          <w:bCs/>
        </w:rPr>
        <w:lastRenderedPageBreak/>
        <w:t xml:space="preserve">GAN-NN = </w:t>
      </w:r>
      <w:r>
        <w:t>Generative Adversarial Network Neural Network</w:t>
      </w:r>
    </w:p>
    <w:p w14:paraId="787FB719" w14:textId="77777777" w:rsidR="00590B90" w:rsidRPr="00A10904" w:rsidRDefault="00590B90" w:rsidP="00590B90">
      <w:r>
        <w:rPr>
          <w:b/>
          <w:bCs/>
        </w:rPr>
        <w:t xml:space="preserve">GCNN = </w:t>
      </w:r>
      <w:r>
        <w:t>Graph Convolutional Neural Network</w:t>
      </w:r>
    </w:p>
    <w:p w14:paraId="56A0382F" w14:textId="77777777" w:rsidR="00590B90" w:rsidRDefault="00590B90" w:rsidP="00590B90">
      <w:r>
        <w:rPr>
          <w:b/>
          <w:bCs/>
        </w:rPr>
        <w:t xml:space="preserve">GMM = </w:t>
      </w:r>
      <w:r>
        <w:t>Gaussian Mixture Model</w:t>
      </w:r>
    </w:p>
    <w:p w14:paraId="5B9857E3" w14:textId="77777777" w:rsidR="00590B90" w:rsidRDefault="00590B90" w:rsidP="00590B90">
      <w:r>
        <w:rPr>
          <w:b/>
          <w:bCs/>
        </w:rPr>
        <w:t xml:space="preserve">GRNN = </w:t>
      </w:r>
      <w:r>
        <w:t>General Regression Neural Network</w:t>
      </w:r>
    </w:p>
    <w:p w14:paraId="7E70801E" w14:textId="77777777" w:rsidR="00590B90" w:rsidRPr="00E00839" w:rsidRDefault="00590B90" w:rsidP="00590B90">
      <w:r>
        <w:rPr>
          <w:b/>
          <w:bCs/>
        </w:rPr>
        <w:t xml:space="preserve">HD = </w:t>
      </w:r>
      <w:r>
        <w:t>Hyperdimensional Computing</w:t>
      </w:r>
    </w:p>
    <w:p w14:paraId="3CF00B3D" w14:textId="77777777" w:rsidR="00590B90" w:rsidRPr="00A10904" w:rsidRDefault="00590B90" w:rsidP="00590B90">
      <w:r>
        <w:rPr>
          <w:b/>
          <w:bCs/>
        </w:rPr>
        <w:t xml:space="preserve">JGRN = </w:t>
      </w:r>
      <w:r>
        <w:t>Joint Graph Structure and Representation Learning Network</w:t>
      </w:r>
    </w:p>
    <w:p w14:paraId="5FEC053D" w14:textId="77777777" w:rsidR="00590B90" w:rsidRPr="00F5088C" w:rsidRDefault="00590B90" w:rsidP="00590B90">
      <w:r>
        <w:rPr>
          <w:b/>
          <w:bCs/>
        </w:rPr>
        <w:t xml:space="preserve">KCRC = </w:t>
      </w:r>
      <w:r>
        <w:t>Kernel Collaborative Representation Classifier</w:t>
      </w:r>
    </w:p>
    <w:p w14:paraId="7C91EC71" w14:textId="77777777" w:rsidR="00590B90" w:rsidRPr="00911147" w:rsidRDefault="00590B90" w:rsidP="00590B90">
      <w:r>
        <w:rPr>
          <w:b/>
          <w:bCs/>
        </w:rPr>
        <w:t xml:space="preserve">KNN = </w:t>
      </w:r>
      <w:r>
        <w:t>K Nearest Neighbours</w:t>
      </w:r>
    </w:p>
    <w:p w14:paraId="0528B1DA" w14:textId="77777777" w:rsidR="00590B90" w:rsidRPr="0026093D" w:rsidRDefault="00590B90" w:rsidP="00590B90">
      <w:r>
        <w:rPr>
          <w:b/>
          <w:bCs/>
        </w:rPr>
        <w:t xml:space="preserve">LDA = </w:t>
      </w:r>
      <w:r>
        <w:t>Linear Discriminant Analysis</w:t>
      </w:r>
    </w:p>
    <w:p w14:paraId="053BA2FC" w14:textId="77777777" w:rsidR="00590B90" w:rsidRDefault="00590B90" w:rsidP="00590B90">
      <w:r>
        <w:rPr>
          <w:b/>
          <w:bCs/>
        </w:rPr>
        <w:t xml:space="preserve">LPM = </w:t>
      </w:r>
      <w:r>
        <w:t>Linear Programming Machine</w:t>
      </w:r>
    </w:p>
    <w:p w14:paraId="5BE84628" w14:textId="77777777" w:rsidR="00590B90" w:rsidRDefault="00590B90" w:rsidP="00590B90">
      <w:r>
        <w:rPr>
          <w:b/>
          <w:bCs/>
        </w:rPr>
        <w:t xml:space="preserve">LR = </w:t>
      </w:r>
      <w:r>
        <w:t>Logistic Regression</w:t>
      </w:r>
    </w:p>
    <w:p w14:paraId="78D8579A" w14:textId="77777777" w:rsidR="00590B90" w:rsidRPr="00132F6F" w:rsidRDefault="00590B90" w:rsidP="00590B90">
      <w:r>
        <w:rPr>
          <w:b/>
          <w:bCs/>
        </w:rPr>
        <w:t xml:space="preserve">LSFD = </w:t>
      </w:r>
      <w:r>
        <w:t>Linear Sparse Fisher’s Discriminant</w:t>
      </w:r>
    </w:p>
    <w:p w14:paraId="1EA59E71" w14:textId="77777777" w:rsidR="00590B90" w:rsidRPr="004248BE" w:rsidRDefault="00590B90" w:rsidP="00590B90">
      <w:r>
        <w:rPr>
          <w:b/>
          <w:bCs/>
        </w:rPr>
        <w:t>LVQ</w:t>
      </w:r>
      <w:r>
        <w:t xml:space="preserve"> </w:t>
      </w:r>
      <w:r>
        <w:rPr>
          <w:b/>
          <w:bCs/>
        </w:rPr>
        <w:t>=</w:t>
      </w:r>
      <w:r>
        <w:t xml:space="preserve"> Learning Vector Quantization Neural Network</w:t>
      </w:r>
    </w:p>
    <w:p w14:paraId="52BC1351" w14:textId="77777777" w:rsidR="00590B90" w:rsidRPr="00911147" w:rsidRDefault="00590B90" w:rsidP="00590B90">
      <w:r>
        <w:rPr>
          <w:b/>
          <w:bCs/>
        </w:rPr>
        <w:t xml:space="preserve">MLP = </w:t>
      </w:r>
      <w:r>
        <w:t>Multi-Layered Perceptron</w:t>
      </w:r>
    </w:p>
    <w:p w14:paraId="143DE218" w14:textId="77777777" w:rsidR="00590B90" w:rsidRPr="00774060" w:rsidRDefault="00590B90" w:rsidP="00590B90">
      <w:r>
        <w:rPr>
          <w:b/>
          <w:bCs/>
        </w:rPr>
        <w:t xml:space="preserve">NB = </w:t>
      </w:r>
      <w:r>
        <w:t>Naïve Bayes</w:t>
      </w:r>
    </w:p>
    <w:p w14:paraId="25177A21" w14:textId="77777777" w:rsidR="00590B90" w:rsidRDefault="00590B90" w:rsidP="00590B90">
      <w:r>
        <w:rPr>
          <w:b/>
          <w:bCs/>
        </w:rPr>
        <w:t xml:space="preserve">NNMF = </w:t>
      </w:r>
      <w:r>
        <w:t>Non-Negative Matrix Factorization</w:t>
      </w:r>
    </w:p>
    <w:p w14:paraId="10B4FB70" w14:textId="77777777" w:rsidR="00590B90" w:rsidRPr="00523DA3" w:rsidRDefault="00590B90" w:rsidP="00590B90">
      <w:r>
        <w:rPr>
          <w:b/>
          <w:bCs/>
        </w:rPr>
        <w:t xml:space="preserve">PFNN = </w:t>
      </w:r>
      <w:r>
        <w:t>Particle Filter Neural Network</w:t>
      </w:r>
    </w:p>
    <w:p w14:paraId="0A1EBB0D" w14:textId="77777777" w:rsidR="00590B90" w:rsidRPr="00523DA3" w:rsidRDefault="00590B90" w:rsidP="00590B90">
      <w:r>
        <w:rPr>
          <w:b/>
          <w:bCs/>
        </w:rPr>
        <w:t>PNN</w:t>
      </w:r>
      <w:r>
        <w:t xml:space="preserve"> = Probabilistic Neural Network</w:t>
      </w:r>
    </w:p>
    <w:p w14:paraId="57FAA083" w14:textId="77777777" w:rsidR="00590B90" w:rsidRDefault="00590B90" w:rsidP="00590B90">
      <w:r>
        <w:rPr>
          <w:b/>
          <w:bCs/>
        </w:rPr>
        <w:t xml:space="preserve">QDA = </w:t>
      </w:r>
      <w:r>
        <w:t>Quadratic Discriminant Analysis</w:t>
      </w:r>
    </w:p>
    <w:p w14:paraId="44ECA3AC" w14:textId="77777777" w:rsidR="00590B90" w:rsidRDefault="00590B90" w:rsidP="00590B90">
      <w:r>
        <w:rPr>
          <w:b/>
          <w:bCs/>
        </w:rPr>
        <w:t xml:space="preserve">QEM = </w:t>
      </w:r>
      <w:r>
        <w:t>Quantization Error Modeling</w:t>
      </w:r>
    </w:p>
    <w:p w14:paraId="454FCE68" w14:textId="77777777" w:rsidR="00590B90" w:rsidRPr="00774060" w:rsidRDefault="00590B90" w:rsidP="00590B90">
      <w:r>
        <w:rPr>
          <w:b/>
          <w:bCs/>
        </w:rPr>
        <w:t xml:space="preserve">RF = </w:t>
      </w:r>
      <w:r>
        <w:t>Random Forest</w:t>
      </w:r>
    </w:p>
    <w:p w14:paraId="21AE4C37" w14:textId="77777777" w:rsidR="00590B90" w:rsidRPr="007E64CB" w:rsidRDefault="00590B90" w:rsidP="00590B90">
      <w:r>
        <w:rPr>
          <w:b/>
          <w:bCs/>
        </w:rPr>
        <w:t xml:space="preserve">RVM = </w:t>
      </w:r>
      <w:r>
        <w:t>Relevance vector machine</w:t>
      </w:r>
    </w:p>
    <w:p w14:paraId="36AEAB0E" w14:textId="77777777" w:rsidR="00590B90" w:rsidRPr="00911147" w:rsidRDefault="00590B90" w:rsidP="00590B90">
      <w:r>
        <w:rPr>
          <w:b/>
          <w:bCs/>
        </w:rPr>
        <w:t xml:space="preserve">SVM = </w:t>
      </w:r>
      <w:r>
        <w:t>Support Vector Machine</w:t>
      </w:r>
    </w:p>
    <w:p w14:paraId="65E50017" w14:textId="77777777" w:rsidR="00590B90" w:rsidRPr="00541FA8" w:rsidRDefault="00590B90" w:rsidP="00590B90">
      <w:r>
        <w:rPr>
          <w:b/>
          <w:bCs/>
        </w:rPr>
        <w:t xml:space="preserve">WNN = </w:t>
      </w:r>
      <w:r>
        <w:t>Wavelet Neural Network</w:t>
      </w:r>
    </w:p>
    <w:p w14:paraId="1D41618D" w14:textId="77777777" w:rsidR="00590B90" w:rsidRPr="002C674C" w:rsidRDefault="00590B90" w:rsidP="00590B90">
      <w:r>
        <w:rPr>
          <w:b/>
          <w:bCs/>
        </w:rPr>
        <w:t xml:space="preserve">XGB = </w:t>
      </w:r>
      <w:r>
        <w:t>XGBoost</w:t>
      </w:r>
    </w:p>
    <w:p w14:paraId="1D966907" w14:textId="2E480098" w:rsidR="00705AD1" w:rsidRDefault="00705AD1">
      <w:pPr>
        <w:rPr>
          <w:u w:val="single"/>
        </w:rPr>
      </w:pPr>
    </w:p>
    <w:p w14:paraId="1B4B92E6" w14:textId="3D4F4690" w:rsidR="00705AD1" w:rsidRDefault="00705AD1">
      <w:pPr>
        <w:rPr>
          <w:u w:val="single"/>
        </w:rPr>
      </w:pPr>
    </w:p>
    <w:p w14:paraId="2552E751" w14:textId="77777777" w:rsidR="00705AD1" w:rsidRPr="007657F2" w:rsidRDefault="00705AD1">
      <w:pPr>
        <w:rPr>
          <w:u w:val="single"/>
        </w:rPr>
      </w:pPr>
    </w:p>
    <w:p w14:paraId="7F13283A" w14:textId="77777777" w:rsidR="00590B90" w:rsidRPr="002C674C" w:rsidRDefault="00590B90"/>
    <w:sectPr w:rsidR="00590B90" w:rsidRPr="002C674C" w:rsidSect="003778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55E33" w14:textId="77777777" w:rsidR="00410A45" w:rsidRDefault="00410A45" w:rsidP="00410A45">
      <w:r>
        <w:separator/>
      </w:r>
    </w:p>
  </w:endnote>
  <w:endnote w:type="continuationSeparator" w:id="0">
    <w:p w14:paraId="0864D94B" w14:textId="77777777" w:rsidR="00410A45" w:rsidRDefault="00410A45" w:rsidP="00410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964590" w14:textId="77777777" w:rsidR="00410A45" w:rsidRDefault="00410A45" w:rsidP="00410A45">
      <w:r>
        <w:separator/>
      </w:r>
    </w:p>
  </w:footnote>
  <w:footnote w:type="continuationSeparator" w:id="0">
    <w:p w14:paraId="3080E8E5" w14:textId="77777777" w:rsidR="00410A45" w:rsidRDefault="00410A45" w:rsidP="00410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6E"/>
    <w:rsid w:val="0000010B"/>
    <w:rsid w:val="0001004F"/>
    <w:rsid w:val="0003312C"/>
    <w:rsid w:val="00036C72"/>
    <w:rsid w:val="000433ED"/>
    <w:rsid w:val="000443E9"/>
    <w:rsid w:val="000535D4"/>
    <w:rsid w:val="00053FAC"/>
    <w:rsid w:val="00074AE1"/>
    <w:rsid w:val="00082C3D"/>
    <w:rsid w:val="000841F1"/>
    <w:rsid w:val="000914CE"/>
    <w:rsid w:val="00091F40"/>
    <w:rsid w:val="000962EA"/>
    <w:rsid w:val="000A1CF0"/>
    <w:rsid w:val="000B354A"/>
    <w:rsid w:val="000C0BE4"/>
    <w:rsid w:val="000E0FA2"/>
    <w:rsid w:val="000E2776"/>
    <w:rsid w:val="000F0171"/>
    <w:rsid w:val="000F02FE"/>
    <w:rsid w:val="000F402C"/>
    <w:rsid w:val="000F47DF"/>
    <w:rsid w:val="00103596"/>
    <w:rsid w:val="001071F0"/>
    <w:rsid w:val="00113BC8"/>
    <w:rsid w:val="00120B39"/>
    <w:rsid w:val="00124850"/>
    <w:rsid w:val="00126606"/>
    <w:rsid w:val="001301DE"/>
    <w:rsid w:val="00132F6F"/>
    <w:rsid w:val="00150005"/>
    <w:rsid w:val="00173A49"/>
    <w:rsid w:val="00184997"/>
    <w:rsid w:val="00194095"/>
    <w:rsid w:val="00197A3D"/>
    <w:rsid w:val="001A23BC"/>
    <w:rsid w:val="001A2D14"/>
    <w:rsid w:val="001A4330"/>
    <w:rsid w:val="001A5305"/>
    <w:rsid w:val="001C233B"/>
    <w:rsid w:val="001E1DF8"/>
    <w:rsid w:val="001F04F6"/>
    <w:rsid w:val="002007D3"/>
    <w:rsid w:val="00204B54"/>
    <w:rsid w:val="002067FB"/>
    <w:rsid w:val="00210C4C"/>
    <w:rsid w:val="00214773"/>
    <w:rsid w:val="00214C5A"/>
    <w:rsid w:val="00223B0E"/>
    <w:rsid w:val="002319EB"/>
    <w:rsid w:val="00240FD2"/>
    <w:rsid w:val="002444F4"/>
    <w:rsid w:val="002471A7"/>
    <w:rsid w:val="00254F86"/>
    <w:rsid w:val="0026093D"/>
    <w:rsid w:val="00280838"/>
    <w:rsid w:val="002828CA"/>
    <w:rsid w:val="00290697"/>
    <w:rsid w:val="002A13F4"/>
    <w:rsid w:val="002B0852"/>
    <w:rsid w:val="002C1C5F"/>
    <w:rsid w:val="002C30AE"/>
    <w:rsid w:val="002C674C"/>
    <w:rsid w:val="002C7E9B"/>
    <w:rsid w:val="002D38AD"/>
    <w:rsid w:val="002D3D45"/>
    <w:rsid w:val="002D41C6"/>
    <w:rsid w:val="002E0F6B"/>
    <w:rsid w:val="002E767A"/>
    <w:rsid w:val="002F16FA"/>
    <w:rsid w:val="002F1DC4"/>
    <w:rsid w:val="00304705"/>
    <w:rsid w:val="00306B7F"/>
    <w:rsid w:val="00312809"/>
    <w:rsid w:val="00313751"/>
    <w:rsid w:val="003446B0"/>
    <w:rsid w:val="003628AC"/>
    <w:rsid w:val="003668AE"/>
    <w:rsid w:val="003712D1"/>
    <w:rsid w:val="00372F46"/>
    <w:rsid w:val="003778FF"/>
    <w:rsid w:val="003901ED"/>
    <w:rsid w:val="003A3B25"/>
    <w:rsid w:val="003D3C9A"/>
    <w:rsid w:val="003E16BB"/>
    <w:rsid w:val="003E51FE"/>
    <w:rsid w:val="003F461C"/>
    <w:rsid w:val="00410A45"/>
    <w:rsid w:val="00410EDA"/>
    <w:rsid w:val="00411078"/>
    <w:rsid w:val="0041278F"/>
    <w:rsid w:val="004133E3"/>
    <w:rsid w:val="004208A1"/>
    <w:rsid w:val="004248BE"/>
    <w:rsid w:val="00427515"/>
    <w:rsid w:val="0042767D"/>
    <w:rsid w:val="00436F0B"/>
    <w:rsid w:val="00445236"/>
    <w:rsid w:val="00447BFD"/>
    <w:rsid w:val="00460A6D"/>
    <w:rsid w:val="00463337"/>
    <w:rsid w:val="00466B52"/>
    <w:rsid w:val="00477210"/>
    <w:rsid w:val="004822D7"/>
    <w:rsid w:val="00483979"/>
    <w:rsid w:val="00487B46"/>
    <w:rsid w:val="004A069B"/>
    <w:rsid w:val="004A460C"/>
    <w:rsid w:val="004C27B2"/>
    <w:rsid w:val="004C3762"/>
    <w:rsid w:val="004D0E56"/>
    <w:rsid w:val="004F12F8"/>
    <w:rsid w:val="004F3F15"/>
    <w:rsid w:val="00501DA3"/>
    <w:rsid w:val="00502090"/>
    <w:rsid w:val="0051460A"/>
    <w:rsid w:val="00515D99"/>
    <w:rsid w:val="00523DA3"/>
    <w:rsid w:val="00534CE6"/>
    <w:rsid w:val="00536F37"/>
    <w:rsid w:val="00537FCC"/>
    <w:rsid w:val="00541FA8"/>
    <w:rsid w:val="00547D48"/>
    <w:rsid w:val="005728BE"/>
    <w:rsid w:val="00576039"/>
    <w:rsid w:val="005762EE"/>
    <w:rsid w:val="005837EC"/>
    <w:rsid w:val="00590B90"/>
    <w:rsid w:val="00593868"/>
    <w:rsid w:val="0059551F"/>
    <w:rsid w:val="00596692"/>
    <w:rsid w:val="005B0FF4"/>
    <w:rsid w:val="005B2CD8"/>
    <w:rsid w:val="005B61E4"/>
    <w:rsid w:val="005C02DC"/>
    <w:rsid w:val="005C0D69"/>
    <w:rsid w:val="005C702D"/>
    <w:rsid w:val="005D65D9"/>
    <w:rsid w:val="005D70B6"/>
    <w:rsid w:val="005F116B"/>
    <w:rsid w:val="00604777"/>
    <w:rsid w:val="0060564E"/>
    <w:rsid w:val="0060667B"/>
    <w:rsid w:val="0061023C"/>
    <w:rsid w:val="006158A3"/>
    <w:rsid w:val="0062268D"/>
    <w:rsid w:val="00630037"/>
    <w:rsid w:val="00642EC9"/>
    <w:rsid w:val="00646A31"/>
    <w:rsid w:val="006709B6"/>
    <w:rsid w:val="00673265"/>
    <w:rsid w:val="00681869"/>
    <w:rsid w:val="006873DD"/>
    <w:rsid w:val="006A50CC"/>
    <w:rsid w:val="006A6453"/>
    <w:rsid w:val="006B144E"/>
    <w:rsid w:val="006B6177"/>
    <w:rsid w:val="006C781D"/>
    <w:rsid w:val="006D2779"/>
    <w:rsid w:val="006D2C81"/>
    <w:rsid w:val="006E494F"/>
    <w:rsid w:val="006F26E9"/>
    <w:rsid w:val="007026F1"/>
    <w:rsid w:val="00705AD1"/>
    <w:rsid w:val="007179A4"/>
    <w:rsid w:val="0072746F"/>
    <w:rsid w:val="0074024A"/>
    <w:rsid w:val="007519A6"/>
    <w:rsid w:val="00752151"/>
    <w:rsid w:val="0076246B"/>
    <w:rsid w:val="007657F2"/>
    <w:rsid w:val="00774060"/>
    <w:rsid w:val="00781901"/>
    <w:rsid w:val="00791D1F"/>
    <w:rsid w:val="0079298B"/>
    <w:rsid w:val="0079642E"/>
    <w:rsid w:val="007A4ECF"/>
    <w:rsid w:val="007A528E"/>
    <w:rsid w:val="007A66B7"/>
    <w:rsid w:val="007B2F89"/>
    <w:rsid w:val="007B352A"/>
    <w:rsid w:val="007B3914"/>
    <w:rsid w:val="007B49AB"/>
    <w:rsid w:val="007D2B7B"/>
    <w:rsid w:val="007D433D"/>
    <w:rsid w:val="007D7574"/>
    <w:rsid w:val="007E64CB"/>
    <w:rsid w:val="007E7819"/>
    <w:rsid w:val="007F250E"/>
    <w:rsid w:val="008025C6"/>
    <w:rsid w:val="00803311"/>
    <w:rsid w:val="008113F9"/>
    <w:rsid w:val="00814897"/>
    <w:rsid w:val="00840B05"/>
    <w:rsid w:val="00841D65"/>
    <w:rsid w:val="00845C6D"/>
    <w:rsid w:val="00856C10"/>
    <w:rsid w:val="00857EAA"/>
    <w:rsid w:val="00863B59"/>
    <w:rsid w:val="0086572D"/>
    <w:rsid w:val="00865C2A"/>
    <w:rsid w:val="00865E08"/>
    <w:rsid w:val="00867DBC"/>
    <w:rsid w:val="00875BA0"/>
    <w:rsid w:val="00875CC4"/>
    <w:rsid w:val="00880C44"/>
    <w:rsid w:val="0088199C"/>
    <w:rsid w:val="00890297"/>
    <w:rsid w:val="00890C2C"/>
    <w:rsid w:val="00891937"/>
    <w:rsid w:val="00897C44"/>
    <w:rsid w:val="00897D49"/>
    <w:rsid w:val="008A7833"/>
    <w:rsid w:val="008B250E"/>
    <w:rsid w:val="008C0EB9"/>
    <w:rsid w:val="008C12F8"/>
    <w:rsid w:val="008C5EB6"/>
    <w:rsid w:val="008C7F9E"/>
    <w:rsid w:val="008D083F"/>
    <w:rsid w:val="008F5BDE"/>
    <w:rsid w:val="008F68A4"/>
    <w:rsid w:val="00902521"/>
    <w:rsid w:val="00910538"/>
    <w:rsid w:val="00910CB5"/>
    <w:rsid w:val="00910D85"/>
    <w:rsid w:val="00911147"/>
    <w:rsid w:val="00916B0C"/>
    <w:rsid w:val="00920262"/>
    <w:rsid w:val="00930246"/>
    <w:rsid w:val="009374CA"/>
    <w:rsid w:val="0094195F"/>
    <w:rsid w:val="009430B6"/>
    <w:rsid w:val="009532F2"/>
    <w:rsid w:val="00960C76"/>
    <w:rsid w:val="009626C5"/>
    <w:rsid w:val="00967255"/>
    <w:rsid w:val="009801A0"/>
    <w:rsid w:val="00982EE0"/>
    <w:rsid w:val="00994005"/>
    <w:rsid w:val="009955BE"/>
    <w:rsid w:val="009A0711"/>
    <w:rsid w:val="009A2163"/>
    <w:rsid w:val="009A7043"/>
    <w:rsid w:val="009B6280"/>
    <w:rsid w:val="009C01FD"/>
    <w:rsid w:val="009C0B8C"/>
    <w:rsid w:val="009C0E95"/>
    <w:rsid w:val="009D107E"/>
    <w:rsid w:val="009D3000"/>
    <w:rsid w:val="009E08AF"/>
    <w:rsid w:val="009E1DDE"/>
    <w:rsid w:val="009E2FCD"/>
    <w:rsid w:val="009E53A7"/>
    <w:rsid w:val="009F2197"/>
    <w:rsid w:val="009F5ADD"/>
    <w:rsid w:val="009F6100"/>
    <w:rsid w:val="009F7A2D"/>
    <w:rsid w:val="00A04F3B"/>
    <w:rsid w:val="00A10904"/>
    <w:rsid w:val="00A150A5"/>
    <w:rsid w:val="00A15697"/>
    <w:rsid w:val="00A403CF"/>
    <w:rsid w:val="00A46C25"/>
    <w:rsid w:val="00A51AE5"/>
    <w:rsid w:val="00A51F01"/>
    <w:rsid w:val="00A5503E"/>
    <w:rsid w:val="00A573F5"/>
    <w:rsid w:val="00A60C0C"/>
    <w:rsid w:val="00A62026"/>
    <w:rsid w:val="00A63FD8"/>
    <w:rsid w:val="00A71AF2"/>
    <w:rsid w:val="00A919BF"/>
    <w:rsid w:val="00A91EAA"/>
    <w:rsid w:val="00AC1A52"/>
    <w:rsid w:val="00AC3D0C"/>
    <w:rsid w:val="00AD0B28"/>
    <w:rsid w:val="00AE0958"/>
    <w:rsid w:val="00AF16B0"/>
    <w:rsid w:val="00AF35B9"/>
    <w:rsid w:val="00B019CA"/>
    <w:rsid w:val="00B03CBC"/>
    <w:rsid w:val="00B05EFB"/>
    <w:rsid w:val="00B06A4B"/>
    <w:rsid w:val="00B2126A"/>
    <w:rsid w:val="00B21317"/>
    <w:rsid w:val="00B22E4B"/>
    <w:rsid w:val="00B23605"/>
    <w:rsid w:val="00B330FA"/>
    <w:rsid w:val="00B539C4"/>
    <w:rsid w:val="00B54F37"/>
    <w:rsid w:val="00B728E2"/>
    <w:rsid w:val="00B96B31"/>
    <w:rsid w:val="00BA1794"/>
    <w:rsid w:val="00BA394F"/>
    <w:rsid w:val="00BA514C"/>
    <w:rsid w:val="00BB05E4"/>
    <w:rsid w:val="00BB4CA1"/>
    <w:rsid w:val="00BB7F49"/>
    <w:rsid w:val="00BC266D"/>
    <w:rsid w:val="00BD1BDC"/>
    <w:rsid w:val="00BD3278"/>
    <w:rsid w:val="00BD4B16"/>
    <w:rsid w:val="00BD733E"/>
    <w:rsid w:val="00BE700D"/>
    <w:rsid w:val="00BF5559"/>
    <w:rsid w:val="00C129E5"/>
    <w:rsid w:val="00C201F0"/>
    <w:rsid w:val="00C24406"/>
    <w:rsid w:val="00C25706"/>
    <w:rsid w:val="00C2740D"/>
    <w:rsid w:val="00C27EE6"/>
    <w:rsid w:val="00C32305"/>
    <w:rsid w:val="00C4081F"/>
    <w:rsid w:val="00C62211"/>
    <w:rsid w:val="00C66BE6"/>
    <w:rsid w:val="00C82782"/>
    <w:rsid w:val="00C90304"/>
    <w:rsid w:val="00C92D48"/>
    <w:rsid w:val="00C9495B"/>
    <w:rsid w:val="00CB0B5C"/>
    <w:rsid w:val="00CC1965"/>
    <w:rsid w:val="00CC453D"/>
    <w:rsid w:val="00CC5DC3"/>
    <w:rsid w:val="00CC7D20"/>
    <w:rsid w:val="00CD64F3"/>
    <w:rsid w:val="00CF3C5E"/>
    <w:rsid w:val="00CF73AF"/>
    <w:rsid w:val="00D127E7"/>
    <w:rsid w:val="00D137E6"/>
    <w:rsid w:val="00D13CD1"/>
    <w:rsid w:val="00D1559E"/>
    <w:rsid w:val="00D20231"/>
    <w:rsid w:val="00D257A7"/>
    <w:rsid w:val="00D27388"/>
    <w:rsid w:val="00D4091E"/>
    <w:rsid w:val="00D40C9B"/>
    <w:rsid w:val="00D44E0B"/>
    <w:rsid w:val="00D62F15"/>
    <w:rsid w:val="00D73FCE"/>
    <w:rsid w:val="00D74C01"/>
    <w:rsid w:val="00D756FB"/>
    <w:rsid w:val="00D87243"/>
    <w:rsid w:val="00D954EF"/>
    <w:rsid w:val="00DB1CEB"/>
    <w:rsid w:val="00DC7CB7"/>
    <w:rsid w:val="00DD4F8D"/>
    <w:rsid w:val="00DE1628"/>
    <w:rsid w:val="00DE4BC4"/>
    <w:rsid w:val="00DE7865"/>
    <w:rsid w:val="00DF6829"/>
    <w:rsid w:val="00DF7BE2"/>
    <w:rsid w:val="00E00839"/>
    <w:rsid w:val="00E01429"/>
    <w:rsid w:val="00E11D7E"/>
    <w:rsid w:val="00E26FE7"/>
    <w:rsid w:val="00E3770C"/>
    <w:rsid w:val="00E5196E"/>
    <w:rsid w:val="00E636E5"/>
    <w:rsid w:val="00E80020"/>
    <w:rsid w:val="00E936AC"/>
    <w:rsid w:val="00EA0D5E"/>
    <w:rsid w:val="00EA3E6B"/>
    <w:rsid w:val="00EA515E"/>
    <w:rsid w:val="00EA7D47"/>
    <w:rsid w:val="00EB123D"/>
    <w:rsid w:val="00EC0653"/>
    <w:rsid w:val="00ED005C"/>
    <w:rsid w:val="00ED16FF"/>
    <w:rsid w:val="00EE0B44"/>
    <w:rsid w:val="00EE146E"/>
    <w:rsid w:val="00EE20CC"/>
    <w:rsid w:val="00EF15E4"/>
    <w:rsid w:val="00EF2FC7"/>
    <w:rsid w:val="00EF645C"/>
    <w:rsid w:val="00EF7659"/>
    <w:rsid w:val="00F02716"/>
    <w:rsid w:val="00F02734"/>
    <w:rsid w:val="00F06CE3"/>
    <w:rsid w:val="00F10BF0"/>
    <w:rsid w:val="00F2192F"/>
    <w:rsid w:val="00F2379B"/>
    <w:rsid w:val="00F32EAC"/>
    <w:rsid w:val="00F35682"/>
    <w:rsid w:val="00F37674"/>
    <w:rsid w:val="00F40713"/>
    <w:rsid w:val="00F453AC"/>
    <w:rsid w:val="00F47A6E"/>
    <w:rsid w:val="00F5088C"/>
    <w:rsid w:val="00F545AF"/>
    <w:rsid w:val="00F565F0"/>
    <w:rsid w:val="00F607A2"/>
    <w:rsid w:val="00F66113"/>
    <w:rsid w:val="00F72135"/>
    <w:rsid w:val="00F85EE8"/>
    <w:rsid w:val="00F87218"/>
    <w:rsid w:val="00F96216"/>
    <w:rsid w:val="00FC5D76"/>
    <w:rsid w:val="00FC73D5"/>
    <w:rsid w:val="00FC797A"/>
    <w:rsid w:val="00FD0384"/>
    <w:rsid w:val="00FD0801"/>
    <w:rsid w:val="00FD26D1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F4113"/>
  <w15:chartTrackingRefBased/>
  <w15:docId w15:val="{D1DF6391-6AF7-F242-A479-7A259146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66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3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5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5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0A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A45"/>
  </w:style>
  <w:style w:type="paragraph" w:styleId="Footer">
    <w:name w:val="footer"/>
    <w:basedOn w:val="Normal"/>
    <w:link w:val="FooterChar"/>
    <w:uiPriority w:val="99"/>
    <w:unhideWhenUsed/>
    <w:rsid w:val="00410A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2</Pages>
  <Words>1880</Words>
  <Characters>1072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an Mirchi</dc:creator>
  <cp:keywords/>
  <dc:description/>
  <cp:lastModifiedBy>Nykan Mirchi</cp:lastModifiedBy>
  <cp:revision>396</cp:revision>
  <dcterms:created xsi:type="dcterms:W3CDTF">2020-12-28T18:31:00Z</dcterms:created>
  <dcterms:modified xsi:type="dcterms:W3CDTF">2022-04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bbabb129-a8f0-313a-a027-9b717bf86667</vt:lpwstr>
  </property>
</Properties>
</file>